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9F60D" w14:textId="77777777" w:rsidR="00650D2F" w:rsidRPr="00EB56FE" w:rsidRDefault="00650D2F" w:rsidP="00650D2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B56FE">
        <w:rPr>
          <w:rFonts w:ascii="Times New Roman" w:hAnsi="Times New Roman" w:cs="Times New Roman"/>
          <w:b/>
          <w:sz w:val="24"/>
          <w:szCs w:val="24"/>
        </w:rPr>
        <w:t xml:space="preserve">Novel ethyl p-methoxy cinnamate rich </w:t>
      </w:r>
      <w:r w:rsidRPr="00EB56FE">
        <w:rPr>
          <w:rFonts w:ascii="Times New Roman" w:hAnsi="Times New Roman" w:cs="Times New Roman"/>
          <w:b/>
          <w:i/>
          <w:sz w:val="24"/>
          <w:szCs w:val="24"/>
        </w:rPr>
        <w:t xml:space="preserve">Kaempferia galanga </w:t>
      </w:r>
      <w:r w:rsidRPr="00EB56FE">
        <w:rPr>
          <w:rFonts w:ascii="Times New Roman" w:hAnsi="Times New Roman" w:cs="Times New Roman"/>
          <w:b/>
          <w:sz w:val="24"/>
          <w:szCs w:val="24"/>
        </w:rPr>
        <w:t>Linn., essential oil and its pharmacological applications: special emphasis on anticholinesterase, anti-tyrosinase, α-amylase inhibitory, and genotoxic efficiencies</w:t>
      </w:r>
    </w:p>
    <w:p w14:paraId="63B14010" w14:textId="53FB16F0" w:rsidR="00650D2F" w:rsidRPr="00EB56FE" w:rsidRDefault="00650D2F" w:rsidP="00650D2F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EB56FE">
        <w:rPr>
          <w:rFonts w:ascii="Times New Roman" w:hAnsi="Times New Roman" w:cs="Times New Roman"/>
          <w:bCs/>
          <w:sz w:val="24"/>
          <w:szCs w:val="24"/>
        </w:rPr>
        <w:t>Twahira</w:t>
      </w:r>
      <w:proofErr w:type="spellEnd"/>
      <w:r w:rsidR="00EB56FE" w:rsidRPr="00EB56F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B56FE">
        <w:rPr>
          <w:rFonts w:ascii="Times New Roman" w:hAnsi="Times New Roman" w:cs="Times New Roman"/>
          <w:bCs/>
          <w:sz w:val="24"/>
          <w:szCs w:val="24"/>
        </w:rPr>
        <w:t>Begum</w:t>
      </w:r>
      <w:r w:rsidRPr="00EB56FE">
        <w:rPr>
          <w:rFonts w:ascii="Times New Roman" w:hAnsi="Times New Roman" w:cs="Times New Roman"/>
          <w:bCs/>
          <w:sz w:val="24"/>
          <w:szCs w:val="24"/>
          <w:vertAlign w:val="superscript"/>
        </w:rPr>
        <w:t>a.b</w:t>
      </w:r>
      <w:proofErr w:type="spellEnd"/>
      <w:r w:rsidRPr="00EB56F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EB56FE">
        <w:rPr>
          <w:rFonts w:ascii="Times New Roman" w:hAnsi="Times New Roman" w:cs="Times New Roman"/>
          <w:bCs/>
          <w:sz w:val="24"/>
          <w:szCs w:val="24"/>
        </w:rPr>
        <w:t>Roktim</w:t>
      </w:r>
      <w:proofErr w:type="spellEnd"/>
      <w:r w:rsidR="00EB56FE" w:rsidRPr="00EB56F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 w:rsidRPr="00EB56FE">
        <w:rPr>
          <w:rFonts w:ascii="Times New Roman" w:hAnsi="Times New Roman" w:cs="Times New Roman"/>
          <w:bCs/>
          <w:sz w:val="24"/>
          <w:szCs w:val="24"/>
        </w:rPr>
        <w:t>Gogoi</w:t>
      </w:r>
      <w:r w:rsidRPr="00EB56FE">
        <w:rPr>
          <w:rFonts w:ascii="Times New Roman" w:hAnsi="Times New Roman" w:cs="Times New Roman"/>
          <w:bCs/>
          <w:sz w:val="24"/>
          <w:szCs w:val="24"/>
          <w:vertAlign w:val="superscript"/>
        </w:rPr>
        <w:t>a,b</w:t>
      </w:r>
      <w:proofErr w:type="spellEnd"/>
      <w:proofErr w:type="gramEnd"/>
      <w:r w:rsidRPr="00EB56F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EB56FE">
        <w:rPr>
          <w:rFonts w:ascii="Times New Roman" w:hAnsi="Times New Roman" w:cs="Times New Roman"/>
          <w:bCs/>
          <w:sz w:val="24"/>
          <w:szCs w:val="24"/>
        </w:rPr>
        <w:t>Neelav</w:t>
      </w:r>
      <w:proofErr w:type="spellEnd"/>
      <w:r w:rsidR="00EB56FE" w:rsidRPr="00EB56F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B56FE">
        <w:rPr>
          <w:rFonts w:ascii="Times New Roman" w:hAnsi="Times New Roman" w:cs="Times New Roman"/>
          <w:bCs/>
          <w:sz w:val="24"/>
          <w:szCs w:val="24"/>
        </w:rPr>
        <w:t>Sarma</w:t>
      </w:r>
      <w:r w:rsidRPr="00EB56FE">
        <w:rPr>
          <w:rFonts w:ascii="Times New Roman" w:hAnsi="Times New Roman" w:cs="Times New Roman"/>
          <w:bCs/>
          <w:sz w:val="24"/>
          <w:szCs w:val="24"/>
          <w:vertAlign w:val="superscript"/>
        </w:rPr>
        <w:t>a,b</w:t>
      </w:r>
      <w:proofErr w:type="spellEnd"/>
      <w:r w:rsidRPr="00EB56FE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EB56FE">
        <w:rPr>
          <w:rFonts w:ascii="Times New Roman" w:hAnsi="Times New Roman" w:cs="Times New Roman"/>
          <w:bCs/>
          <w:sz w:val="24"/>
          <w:szCs w:val="24"/>
        </w:rPr>
        <w:t>Sudin</w:t>
      </w:r>
      <w:proofErr w:type="spellEnd"/>
      <w:r w:rsidRPr="00EB56FE">
        <w:rPr>
          <w:rFonts w:ascii="Times New Roman" w:hAnsi="Times New Roman" w:cs="Times New Roman"/>
          <w:bCs/>
          <w:sz w:val="24"/>
          <w:szCs w:val="24"/>
        </w:rPr>
        <w:t xml:space="preserve"> Kumar </w:t>
      </w:r>
      <w:proofErr w:type="spellStart"/>
      <w:r w:rsidRPr="00EB56FE">
        <w:rPr>
          <w:rFonts w:ascii="Times New Roman" w:hAnsi="Times New Roman" w:cs="Times New Roman"/>
          <w:bCs/>
          <w:sz w:val="24"/>
          <w:szCs w:val="24"/>
        </w:rPr>
        <w:t>Pandey</w:t>
      </w:r>
      <w:r w:rsidRPr="00EB56FE">
        <w:rPr>
          <w:rFonts w:ascii="Times New Roman" w:hAnsi="Times New Roman" w:cs="Times New Roman"/>
          <w:bCs/>
          <w:sz w:val="24"/>
          <w:szCs w:val="24"/>
          <w:vertAlign w:val="superscript"/>
        </w:rPr>
        <w:t>a,b</w:t>
      </w:r>
      <w:proofErr w:type="spellEnd"/>
      <w:r w:rsidRPr="00EB56FE">
        <w:rPr>
          <w:rFonts w:ascii="Times New Roman" w:hAnsi="Times New Roman" w:cs="Times New Roman"/>
          <w:bCs/>
          <w:sz w:val="24"/>
          <w:szCs w:val="24"/>
        </w:rPr>
        <w:t xml:space="preserve"> and Mohan </w:t>
      </w:r>
      <w:proofErr w:type="spellStart"/>
      <w:r w:rsidRPr="00EB56FE">
        <w:rPr>
          <w:rFonts w:ascii="Times New Roman" w:hAnsi="Times New Roman" w:cs="Times New Roman"/>
          <w:bCs/>
          <w:sz w:val="24"/>
          <w:szCs w:val="24"/>
        </w:rPr>
        <w:t>Lal</w:t>
      </w:r>
      <w:r w:rsidRPr="00EB56FE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proofErr w:type="spellEnd"/>
      <w:r w:rsidRPr="00EB56FE">
        <w:rPr>
          <w:rFonts w:ascii="Times New Roman" w:hAnsi="Times New Roman" w:cs="Times New Roman"/>
          <w:bCs/>
          <w:sz w:val="24"/>
          <w:szCs w:val="24"/>
        </w:rPr>
        <w:t>*</w:t>
      </w:r>
    </w:p>
    <w:p w14:paraId="21F3A2DF" w14:textId="77777777" w:rsidR="00650D2F" w:rsidRPr="00EB56FE" w:rsidRDefault="00650D2F" w:rsidP="00650D2F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EB56F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B56FE">
        <w:rPr>
          <w:rFonts w:ascii="Times New Roman" w:hAnsi="Times New Roman" w:cs="Times New Roman"/>
          <w:sz w:val="24"/>
          <w:szCs w:val="24"/>
        </w:rPr>
        <w:t>AcSIR</w:t>
      </w:r>
      <w:proofErr w:type="spellEnd"/>
      <w:r w:rsidRPr="00EB56FE">
        <w:rPr>
          <w:rFonts w:ascii="Times New Roman" w:hAnsi="Times New Roman" w:cs="Times New Roman"/>
          <w:sz w:val="24"/>
          <w:szCs w:val="24"/>
        </w:rPr>
        <w:t>-Academy of Scientific and Innovative Research, Ghaziabad, Uttar Pradesh, 201002 India,</w:t>
      </w:r>
    </w:p>
    <w:p w14:paraId="1ABBFE8F" w14:textId="77777777" w:rsidR="00650D2F" w:rsidRPr="00EB56FE" w:rsidRDefault="00650D2F" w:rsidP="00650D2F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EB56F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B56FE">
        <w:rPr>
          <w:rFonts w:ascii="Times New Roman" w:hAnsi="Times New Roman" w:cs="Times New Roman"/>
          <w:sz w:val="24"/>
          <w:szCs w:val="24"/>
        </w:rPr>
        <w:t>Agrotechnology</w:t>
      </w:r>
      <w:proofErr w:type="spellEnd"/>
      <w:r w:rsidRPr="00EB56FE">
        <w:rPr>
          <w:rFonts w:ascii="Times New Roman" w:hAnsi="Times New Roman" w:cs="Times New Roman"/>
          <w:sz w:val="24"/>
          <w:szCs w:val="24"/>
        </w:rPr>
        <w:t xml:space="preserve"> and Rural Development Division</w:t>
      </w:r>
    </w:p>
    <w:p w14:paraId="39217A9B" w14:textId="77777777" w:rsidR="00650D2F" w:rsidRPr="00EB56FE" w:rsidRDefault="00650D2F" w:rsidP="00650D2F">
      <w:pPr>
        <w:jc w:val="center"/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CSIR-North East Institute of Science and Technology (NEIST), Jorhat, Assam-785006, India</w:t>
      </w:r>
    </w:p>
    <w:p w14:paraId="54697129" w14:textId="77777777" w:rsidR="00650D2F" w:rsidRPr="00EB56FE" w:rsidRDefault="00650D2F" w:rsidP="00650D2F">
      <w:pPr>
        <w:tabs>
          <w:tab w:val="center" w:pos="4680"/>
          <w:tab w:val="left" w:pos="8188"/>
        </w:tabs>
        <w:jc w:val="center"/>
        <w:rPr>
          <w:rStyle w:val="Hyperlink"/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*Corresponding Author Email id:  drmohanlal80@gmail.com</w:t>
      </w:r>
    </w:p>
    <w:p w14:paraId="33C89CA3" w14:textId="77777777" w:rsidR="00650D2F" w:rsidRPr="00EB56FE" w:rsidRDefault="00650D2F">
      <w:pPr>
        <w:rPr>
          <w:rFonts w:ascii="Times New Roman" w:hAnsi="Times New Roman" w:cs="Times New Roman"/>
          <w:sz w:val="24"/>
          <w:szCs w:val="24"/>
        </w:rPr>
      </w:pPr>
    </w:p>
    <w:p w14:paraId="322DF826" w14:textId="494D5319" w:rsidR="00650D2F" w:rsidRPr="00EB56FE" w:rsidRDefault="00650D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56FE">
        <w:rPr>
          <w:rFonts w:ascii="Times New Roman" w:hAnsi="Times New Roman" w:cs="Times New Roman"/>
          <w:b/>
          <w:bCs/>
          <w:sz w:val="24"/>
          <w:szCs w:val="24"/>
        </w:rPr>
        <w:t>Supplementary data:</w:t>
      </w:r>
    </w:p>
    <w:p w14:paraId="3679D2CE" w14:textId="6FE39DCF" w:rsidR="00F64EA6" w:rsidRPr="00EB56FE" w:rsidRDefault="00F64EA6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Pr="00EB56FE">
        <w:rPr>
          <w:rFonts w:ascii="Times New Roman" w:hAnsi="Times New Roman" w:cs="Times New Roman"/>
          <w:sz w:val="24"/>
          <w:szCs w:val="24"/>
        </w:rPr>
        <w:t>Analysis of varianc</w:t>
      </w:r>
      <w:r w:rsidR="004D131E" w:rsidRPr="00EB56FE">
        <w:rPr>
          <w:rFonts w:ascii="Times New Roman" w:hAnsi="Times New Roman" w:cs="Times New Roman"/>
          <w:sz w:val="24"/>
          <w:szCs w:val="24"/>
        </w:rPr>
        <w:t>e for bioactivity</w:t>
      </w:r>
    </w:p>
    <w:p w14:paraId="0A2A0CAF" w14:textId="46218142" w:rsidR="004D131E" w:rsidRPr="00EB56FE" w:rsidRDefault="00235C86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Table S1.1 ANOVA for antioxidant activity of the essential oil performed by different methods</w:t>
      </w:r>
    </w:p>
    <w:tbl>
      <w:tblPr>
        <w:tblW w:w="7749" w:type="dxa"/>
        <w:tblInd w:w="108" w:type="dxa"/>
        <w:tblLook w:val="04A0" w:firstRow="1" w:lastRow="0" w:firstColumn="1" w:lastColumn="0" w:noHBand="0" w:noVBand="1"/>
      </w:tblPr>
      <w:tblGrid>
        <w:gridCol w:w="1524"/>
        <w:gridCol w:w="1053"/>
        <w:gridCol w:w="960"/>
        <w:gridCol w:w="1053"/>
        <w:gridCol w:w="1053"/>
        <w:gridCol w:w="1053"/>
        <w:gridCol w:w="1053"/>
      </w:tblGrid>
      <w:tr w:rsidR="00235C86" w:rsidRPr="00EB56FE" w14:paraId="53A4F058" w14:textId="77777777" w:rsidTr="00235C86">
        <w:trPr>
          <w:trHeight w:val="315"/>
        </w:trPr>
        <w:tc>
          <w:tcPr>
            <w:tcW w:w="15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10D33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465E6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5F282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549C8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MS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C4E5A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F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6C497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P-valu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08BEE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F crit</w:t>
            </w:r>
          </w:p>
        </w:tc>
      </w:tr>
      <w:tr w:rsidR="009C1242" w:rsidRPr="00EB56FE" w14:paraId="2F295568" w14:textId="77777777" w:rsidTr="00235C86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335C" w14:textId="082AFFDF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reatm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56FE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3.9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30CD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2335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1.956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701C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654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C36D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013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23F5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885294</w:t>
            </w:r>
          </w:p>
        </w:tc>
      </w:tr>
      <w:tr w:rsidR="009C1242" w:rsidRPr="00EB56FE" w14:paraId="4765ACAD" w14:textId="77777777" w:rsidTr="00235C86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43BB" w14:textId="3A03C4FC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rro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4BAE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63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1785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23D5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6.91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660A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684C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FD36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9C1242" w:rsidRPr="00EB56FE" w14:paraId="58A845C9" w14:textId="77777777" w:rsidTr="00235C86">
        <w:trPr>
          <w:trHeight w:val="315"/>
        </w:trPr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D7154" w14:textId="0CA4409C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18513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06.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AF068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5C310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90B42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1EA00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AC1C4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56D630F8" w14:textId="3EF7D0DC" w:rsidR="00235C86" w:rsidRPr="00EB56FE" w:rsidRDefault="00942073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 xml:space="preserve">*SS= sum of squares, </w:t>
      </w:r>
      <w:proofErr w:type="spellStart"/>
      <w:r w:rsidRPr="00EB56FE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EB56FE">
        <w:rPr>
          <w:rFonts w:ascii="Times New Roman" w:hAnsi="Times New Roman" w:cs="Times New Roman"/>
          <w:sz w:val="24"/>
          <w:szCs w:val="24"/>
        </w:rPr>
        <w:t>= degree of freedom, MS= mean square</w:t>
      </w:r>
    </w:p>
    <w:p w14:paraId="15061AA0" w14:textId="3EB2403B" w:rsidR="00235C86" w:rsidRPr="00EB56FE" w:rsidRDefault="00235C86" w:rsidP="00235C86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Table S1.2 ANOVA for antioxidant activity of standards used performed by different methods</w:t>
      </w:r>
    </w:p>
    <w:tbl>
      <w:tblPr>
        <w:tblW w:w="7656" w:type="dxa"/>
        <w:tblInd w:w="108" w:type="dxa"/>
        <w:tblLook w:val="04A0" w:firstRow="1" w:lastRow="0" w:firstColumn="1" w:lastColumn="0" w:noHBand="0" w:noVBand="1"/>
      </w:tblPr>
      <w:tblGrid>
        <w:gridCol w:w="1524"/>
        <w:gridCol w:w="1053"/>
        <w:gridCol w:w="960"/>
        <w:gridCol w:w="1053"/>
        <w:gridCol w:w="1053"/>
        <w:gridCol w:w="1053"/>
        <w:gridCol w:w="960"/>
      </w:tblGrid>
      <w:tr w:rsidR="00235C86" w:rsidRPr="00EB56FE" w14:paraId="062AEF47" w14:textId="77777777" w:rsidTr="00235C86">
        <w:trPr>
          <w:trHeight w:val="300"/>
        </w:trPr>
        <w:tc>
          <w:tcPr>
            <w:tcW w:w="15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88DBC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2644D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EB33F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F2020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MS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033DB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F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2364C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9BE01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F crit</w:t>
            </w:r>
          </w:p>
        </w:tc>
      </w:tr>
      <w:tr w:rsidR="009C1242" w:rsidRPr="00EB56FE" w14:paraId="715EDCFD" w14:textId="77777777" w:rsidTr="00235C86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3223" w14:textId="6E52DE5B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reatm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3D29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12.7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1C92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DC3D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6.35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E9C7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8913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340F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30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0933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68232</w:t>
            </w:r>
          </w:p>
        </w:tc>
      </w:tr>
      <w:tr w:rsidR="009C1242" w:rsidRPr="00EB56FE" w14:paraId="0C90419B" w14:textId="77777777" w:rsidTr="00235C86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D297" w14:textId="55AA6F92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rro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CE49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47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A1C8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58A4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1.4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3D1B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1120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A3B5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9C1242" w:rsidRPr="00EB56FE" w14:paraId="4C14F9C8" w14:textId="77777777" w:rsidTr="00235C86">
        <w:trPr>
          <w:trHeight w:val="315"/>
        </w:trPr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E9ED1" w14:textId="075734F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F6D94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885.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B7C57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DEA93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CE27E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9D47D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99BA5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5EE83524" w14:textId="001D7E65" w:rsidR="00235C86" w:rsidRPr="00EB56FE" w:rsidRDefault="00942073" w:rsidP="00235C86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 xml:space="preserve">*SS= sum of squares, </w:t>
      </w:r>
      <w:proofErr w:type="spellStart"/>
      <w:r w:rsidRPr="00EB56FE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EB56FE">
        <w:rPr>
          <w:rFonts w:ascii="Times New Roman" w:hAnsi="Times New Roman" w:cs="Times New Roman"/>
          <w:sz w:val="24"/>
          <w:szCs w:val="24"/>
        </w:rPr>
        <w:t>= degree of freedom, MS= mean square</w:t>
      </w:r>
    </w:p>
    <w:p w14:paraId="26381E67" w14:textId="6B3826D5" w:rsidR="00235C86" w:rsidRPr="00EB56FE" w:rsidRDefault="00235C86" w:rsidP="00235C86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Table S1.3 ANOVA for anti-inflammatory activity of the essential oil performed by different methods</w:t>
      </w:r>
    </w:p>
    <w:tbl>
      <w:tblPr>
        <w:tblW w:w="7749" w:type="dxa"/>
        <w:tblInd w:w="108" w:type="dxa"/>
        <w:tblLook w:val="04A0" w:firstRow="1" w:lastRow="0" w:firstColumn="1" w:lastColumn="0" w:noHBand="0" w:noVBand="1"/>
      </w:tblPr>
      <w:tblGrid>
        <w:gridCol w:w="1524"/>
        <w:gridCol w:w="1053"/>
        <w:gridCol w:w="960"/>
        <w:gridCol w:w="1053"/>
        <w:gridCol w:w="1053"/>
        <w:gridCol w:w="1053"/>
        <w:gridCol w:w="1053"/>
      </w:tblGrid>
      <w:tr w:rsidR="00235C86" w:rsidRPr="00EB56FE" w14:paraId="01F910CE" w14:textId="77777777" w:rsidTr="00235C86">
        <w:trPr>
          <w:trHeight w:val="315"/>
        </w:trPr>
        <w:tc>
          <w:tcPr>
            <w:tcW w:w="15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D1BC8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FAACA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7C6C5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16708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MS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A7439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F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99223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P-valu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823FA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F crit</w:t>
            </w:r>
          </w:p>
        </w:tc>
      </w:tr>
      <w:tr w:rsidR="009C1242" w:rsidRPr="00EB56FE" w14:paraId="59CDAD23" w14:textId="77777777" w:rsidTr="00235C86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604A" w14:textId="5D153DAC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reatm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CC3A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71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B9A4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A9FC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71.1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077A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1050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D8D7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085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A451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964603</w:t>
            </w:r>
          </w:p>
        </w:tc>
      </w:tr>
      <w:tr w:rsidR="009C1242" w:rsidRPr="00EB56FE" w14:paraId="37DC83CC" w14:textId="77777777" w:rsidTr="00235C86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FF57" w14:textId="7A74C85F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lastRenderedPageBreak/>
              <w:t>Erro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8E77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449.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273F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88AE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44.97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7186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F453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FB67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235C86" w:rsidRPr="00EB56FE" w14:paraId="041D1B46" w14:textId="77777777" w:rsidTr="00235C86">
        <w:trPr>
          <w:trHeight w:val="315"/>
        </w:trPr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B3E1D" w14:textId="77777777" w:rsidR="00235C86" w:rsidRPr="00EB56FE" w:rsidRDefault="00235C86" w:rsidP="00235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ACEDB" w14:textId="77777777" w:rsidR="00235C86" w:rsidRPr="00EB56FE" w:rsidRDefault="00235C86" w:rsidP="00235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52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E65D2" w14:textId="77777777" w:rsidR="00235C86" w:rsidRPr="00EB56FE" w:rsidRDefault="00235C86" w:rsidP="00235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52751" w14:textId="77777777" w:rsidR="00235C86" w:rsidRPr="00EB56FE" w:rsidRDefault="00235C86" w:rsidP="00235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23C59" w14:textId="77777777" w:rsidR="00235C86" w:rsidRPr="00EB56FE" w:rsidRDefault="00235C86" w:rsidP="00235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1E7B8" w14:textId="77777777" w:rsidR="00235C86" w:rsidRPr="00EB56FE" w:rsidRDefault="00235C86" w:rsidP="00235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338F6" w14:textId="77777777" w:rsidR="00235C86" w:rsidRPr="00EB56FE" w:rsidRDefault="00235C86" w:rsidP="00235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248E2B03" w14:textId="66072FD7" w:rsidR="00235C86" w:rsidRPr="00EB56FE" w:rsidRDefault="00942073" w:rsidP="00235C86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 xml:space="preserve">*SS= sum of squares, </w:t>
      </w:r>
      <w:proofErr w:type="spellStart"/>
      <w:r w:rsidRPr="00EB56FE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EB56FE">
        <w:rPr>
          <w:rFonts w:ascii="Times New Roman" w:hAnsi="Times New Roman" w:cs="Times New Roman"/>
          <w:sz w:val="24"/>
          <w:szCs w:val="24"/>
        </w:rPr>
        <w:t>= degree of freedom, MS= mean square</w:t>
      </w:r>
    </w:p>
    <w:p w14:paraId="5D2F25C1" w14:textId="29453232" w:rsidR="00235C86" w:rsidRPr="00EB56FE" w:rsidRDefault="00235C86" w:rsidP="00235C86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Table S1.4 ANOVA for anti-inflammatory activity of standards used performed by different methods</w:t>
      </w:r>
    </w:p>
    <w:tbl>
      <w:tblPr>
        <w:tblW w:w="7749" w:type="dxa"/>
        <w:tblInd w:w="108" w:type="dxa"/>
        <w:tblLook w:val="04A0" w:firstRow="1" w:lastRow="0" w:firstColumn="1" w:lastColumn="0" w:noHBand="0" w:noVBand="1"/>
      </w:tblPr>
      <w:tblGrid>
        <w:gridCol w:w="1524"/>
        <w:gridCol w:w="1053"/>
        <w:gridCol w:w="960"/>
        <w:gridCol w:w="1053"/>
        <w:gridCol w:w="1053"/>
        <w:gridCol w:w="1053"/>
        <w:gridCol w:w="1053"/>
      </w:tblGrid>
      <w:tr w:rsidR="00235C86" w:rsidRPr="00EB56FE" w14:paraId="58F4457B" w14:textId="77777777" w:rsidTr="00235C86">
        <w:trPr>
          <w:trHeight w:val="315"/>
        </w:trPr>
        <w:tc>
          <w:tcPr>
            <w:tcW w:w="15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59FEC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4F181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1DAB8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0C49A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MS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2EFE2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F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983D3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P-valu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2FD82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F crit</w:t>
            </w:r>
          </w:p>
        </w:tc>
      </w:tr>
      <w:tr w:rsidR="009C1242" w:rsidRPr="00EB56FE" w14:paraId="71206CFD" w14:textId="77777777" w:rsidTr="00235C86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770C" w14:textId="24195AC9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reatm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C866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68.0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BE02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1B1B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68.04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C67C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944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3746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937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430F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964603</w:t>
            </w:r>
          </w:p>
        </w:tc>
      </w:tr>
      <w:tr w:rsidR="009C1242" w:rsidRPr="00EB56FE" w14:paraId="381BD42B" w14:textId="77777777" w:rsidTr="00235C86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1E40" w14:textId="0E0DCCF4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rro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25EF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632.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33DD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90A8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63.27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6209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C76A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06AC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9C1242" w:rsidRPr="00EB56FE" w14:paraId="30F1331A" w14:textId="77777777" w:rsidTr="00235C86">
        <w:trPr>
          <w:trHeight w:val="315"/>
        </w:trPr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CA84A" w14:textId="3B884DA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0D25D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000.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2E518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BA31C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D3765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30FCF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24440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782AC03A" w14:textId="29EAF5DB" w:rsidR="00235C86" w:rsidRPr="00EB56FE" w:rsidRDefault="00942073" w:rsidP="00235C86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 xml:space="preserve">*SS= sum of squares, </w:t>
      </w:r>
      <w:proofErr w:type="spellStart"/>
      <w:r w:rsidRPr="00EB56FE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EB56FE">
        <w:rPr>
          <w:rFonts w:ascii="Times New Roman" w:hAnsi="Times New Roman" w:cs="Times New Roman"/>
          <w:sz w:val="24"/>
          <w:szCs w:val="24"/>
        </w:rPr>
        <w:t>= degree of freedom, MS= mean square</w:t>
      </w:r>
    </w:p>
    <w:p w14:paraId="78B97089" w14:textId="25BC105E" w:rsidR="00235C86" w:rsidRPr="00EB56FE" w:rsidRDefault="00235C86" w:rsidP="00235C86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Table S1.5 ANOVA for a</w:t>
      </w:r>
      <w:r w:rsidR="00254F35" w:rsidRPr="00EB56FE">
        <w:rPr>
          <w:rFonts w:ascii="Times New Roman" w:hAnsi="Times New Roman" w:cs="Times New Roman"/>
          <w:sz w:val="24"/>
          <w:szCs w:val="24"/>
        </w:rPr>
        <w:t>nti</w:t>
      </w:r>
      <w:r w:rsidRPr="00EB56FE">
        <w:rPr>
          <w:rFonts w:ascii="Times New Roman" w:hAnsi="Times New Roman" w:cs="Times New Roman"/>
          <w:sz w:val="24"/>
          <w:szCs w:val="24"/>
        </w:rPr>
        <w:t>cholinesterase activity for results between standard and essential oil</w:t>
      </w:r>
    </w:p>
    <w:tbl>
      <w:tblPr>
        <w:tblW w:w="7749" w:type="dxa"/>
        <w:tblInd w:w="108" w:type="dxa"/>
        <w:tblLook w:val="04A0" w:firstRow="1" w:lastRow="0" w:firstColumn="1" w:lastColumn="0" w:noHBand="0" w:noVBand="1"/>
      </w:tblPr>
      <w:tblGrid>
        <w:gridCol w:w="1524"/>
        <w:gridCol w:w="1053"/>
        <w:gridCol w:w="960"/>
        <w:gridCol w:w="1053"/>
        <w:gridCol w:w="1053"/>
        <w:gridCol w:w="1053"/>
        <w:gridCol w:w="1053"/>
      </w:tblGrid>
      <w:tr w:rsidR="00235C86" w:rsidRPr="00EB56FE" w14:paraId="01C5C952" w14:textId="77777777" w:rsidTr="00235C86">
        <w:trPr>
          <w:trHeight w:val="300"/>
        </w:trPr>
        <w:tc>
          <w:tcPr>
            <w:tcW w:w="15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E393F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6E187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6E85E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D0CFA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MS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7C0D0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F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CDE47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P-valu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8273B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F crit</w:t>
            </w:r>
          </w:p>
        </w:tc>
      </w:tr>
      <w:tr w:rsidR="009C1242" w:rsidRPr="00EB56FE" w14:paraId="4A815DBF" w14:textId="77777777" w:rsidTr="00235C86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FBD3" w14:textId="3DEE5383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reatm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8781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80.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0CAD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EDC9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80.3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26E9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7832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B241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370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39F6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964603</w:t>
            </w:r>
          </w:p>
        </w:tc>
      </w:tr>
      <w:tr w:rsidR="009C1242" w:rsidRPr="00EB56FE" w14:paraId="28204AC7" w14:textId="77777777" w:rsidTr="00235C86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37E2" w14:textId="4653417F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rro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CE98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213.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4981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9AC1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21.39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9D21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CB9C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0A98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9C1242" w:rsidRPr="00EB56FE" w14:paraId="3C616816" w14:textId="77777777" w:rsidTr="00235C86">
        <w:trPr>
          <w:trHeight w:val="315"/>
        </w:trPr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43FF7" w14:textId="61456EEF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6D89F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494.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12933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6506A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79F8B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05157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D5924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7E1E0CD0" w14:textId="6D8D556E" w:rsidR="00235C86" w:rsidRPr="00EB56FE" w:rsidRDefault="00942073" w:rsidP="00235C86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 xml:space="preserve">*SS= sum of squares, </w:t>
      </w:r>
      <w:proofErr w:type="spellStart"/>
      <w:r w:rsidRPr="00EB56FE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EB56FE">
        <w:rPr>
          <w:rFonts w:ascii="Times New Roman" w:hAnsi="Times New Roman" w:cs="Times New Roman"/>
          <w:sz w:val="24"/>
          <w:szCs w:val="24"/>
        </w:rPr>
        <w:t>= degree of freedom, MS= mean square</w:t>
      </w:r>
    </w:p>
    <w:p w14:paraId="3707860F" w14:textId="281642A2" w:rsidR="00235C86" w:rsidRPr="00EB56FE" w:rsidRDefault="00235C86" w:rsidP="00235C86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Table S1.6 ANOVA for anti-diabetic activity for results between standard and essential oil</w:t>
      </w:r>
    </w:p>
    <w:tbl>
      <w:tblPr>
        <w:tblW w:w="7656" w:type="dxa"/>
        <w:tblInd w:w="108" w:type="dxa"/>
        <w:tblLook w:val="04A0" w:firstRow="1" w:lastRow="0" w:firstColumn="1" w:lastColumn="0" w:noHBand="0" w:noVBand="1"/>
      </w:tblPr>
      <w:tblGrid>
        <w:gridCol w:w="1524"/>
        <w:gridCol w:w="1053"/>
        <w:gridCol w:w="960"/>
        <w:gridCol w:w="1053"/>
        <w:gridCol w:w="960"/>
        <w:gridCol w:w="1053"/>
        <w:gridCol w:w="1053"/>
      </w:tblGrid>
      <w:tr w:rsidR="00235C86" w:rsidRPr="00EB56FE" w14:paraId="19A8616C" w14:textId="77777777" w:rsidTr="00235C86">
        <w:trPr>
          <w:trHeight w:val="300"/>
        </w:trPr>
        <w:tc>
          <w:tcPr>
            <w:tcW w:w="15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546E1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CEA00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9C7AE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E5B91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M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B9F2C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F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61821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P-valu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865DC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F crit</w:t>
            </w:r>
          </w:p>
        </w:tc>
      </w:tr>
      <w:tr w:rsidR="009C1242" w:rsidRPr="00EB56FE" w14:paraId="78A91519" w14:textId="77777777" w:rsidTr="00235C86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1E0F" w14:textId="6E2670F1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reatm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1DA3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3.91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B72E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25B1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3.91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EA2A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08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388D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482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7DA0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964603</w:t>
            </w:r>
          </w:p>
        </w:tc>
      </w:tr>
      <w:tr w:rsidR="009C1242" w:rsidRPr="00EB56FE" w14:paraId="0BE577A2" w14:textId="77777777" w:rsidTr="00235C86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6635" w14:textId="3324972D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rro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B820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952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784B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B8D4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95.2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5FDB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08EF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9164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9C1242" w:rsidRPr="00EB56FE" w14:paraId="074FB967" w14:textId="77777777" w:rsidTr="00235C86">
        <w:trPr>
          <w:trHeight w:val="315"/>
        </w:trPr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BEA87" w14:textId="2A0117C3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0E199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006.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B8DBD" w14:textId="77777777" w:rsidR="009C1242" w:rsidRPr="00EB56FE" w:rsidRDefault="009C1242" w:rsidP="009C12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978D5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D4FCE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B762B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10B6A" w14:textId="77777777" w:rsidR="009C1242" w:rsidRPr="00EB56FE" w:rsidRDefault="009C1242" w:rsidP="009C1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2E989825" w14:textId="1B6B6BB3" w:rsidR="00235C86" w:rsidRPr="00EB56FE" w:rsidRDefault="00942073" w:rsidP="00235C86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 xml:space="preserve">*SS= sum of squares, </w:t>
      </w:r>
      <w:proofErr w:type="spellStart"/>
      <w:r w:rsidRPr="00EB56FE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EB56FE">
        <w:rPr>
          <w:rFonts w:ascii="Times New Roman" w:hAnsi="Times New Roman" w:cs="Times New Roman"/>
          <w:sz w:val="24"/>
          <w:szCs w:val="24"/>
        </w:rPr>
        <w:t>= degree of freedom, MS= mean square</w:t>
      </w:r>
    </w:p>
    <w:p w14:paraId="36AEB84E" w14:textId="0450E0D7" w:rsidR="00235C86" w:rsidRPr="00EB56FE" w:rsidRDefault="00235C86" w:rsidP="00235C86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Table S1.7 ANOVA for anti-tyrosinase activity for results between standard and essential oil</w:t>
      </w:r>
    </w:p>
    <w:tbl>
      <w:tblPr>
        <w:tblW w:w="7749" w:type="dxa"/>
        <w:tblInd w:w="108" w:type="dxa"/>
        <w:tblLook w:val="04A0" w:firstRow="1" w:lastRow="0" w:firstColumn="1" w:lastColumn="0" w:noHBand="0" w:noVBand="1"/>
      </w:tblPr>
      <w:tblGrid>
        <w:gridCol w:w="1524"/>
        <w:gridCol w:w="1053"/>
        <w:gridCol w:w="960"/>
        <w:gridCol w:w="1053"/>
        <w:gridCol w:w="1053"/>
        <w:gridCol w:w="1053"/>
        <w:gridCol w:w="1053"/>
      </w:tblGrid>
      <w:tr w:rsidR="00235C86" w:rsidRPr="00EB56FE" w14:paraId="2A1045E1" w14:textId="77777777" w:rsidTr="00235C86">
        <w:trPr>
          <w:trHeight w:val="300"/>
        </w:trPr>
        <w:tc>
          <w:tcPr>
            <w:tcW w:w="15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4282F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Source of Variation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665A5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64B39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0B334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MS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7C880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F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3C505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P-valu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A27A9" w14:textId="77777777" w:rsidR="00235C86" w:rsidRPr="00EB56FE" w:rsidRDefault="00235C86" w:rsidP="00235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IN" w:eastAsia="en-IN"/>
              </w:rPr>
              <w:t>F crit</w:t>
            </w:r>
          </w:p>
        </w:tc>
      </w:tr>
      <w:tr w:rsidR="00235C86" w:rsidRPr="00EB56FE" w14:paraId="3AFF5F95" w14:textId="77777777" w:rsidTr="00235C86">
        <w:trPr>
          <w:trHeight w:val="31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8727" w14:textId="08FCDE43" w:rsidR="00235C86" w:rsidRPr="00EB56FE" w:rsidRDefault="009C1242" w:rsidP="00235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reatmen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C8C5" w14:textId="77777777" w:rsidR="00235C86" w:rsidRPr="00EB56FE" w:rsidRDefault="00235C86" w:rsidP="00235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4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1318" w14:textId="77777777" w:rsidR="00235C86" w:rsidRPr="00EB56FE" w:rsidRDefault="00235C86" w:rsidP="00235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5E46" w14:textId="77777777" w:rsidR="00235C86" w:rsidRPr="00EB56FE" w:rsidRDefault="00235C86" w:rsidP="00235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4.4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AC79" w14:textId="77777777" w:rsidR="00235C86" w:rsidRPr="00EB56FE" w:rsidRDefault="00235C86" w:rsidP="00235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399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8056" w14:textId="77777777" w:rsidR="00235C86" w:rsidRPr="00EB56FE" w:rsidRDefault="00235C86" w:rsidP="00235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317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500A" w14:textId="77777777" w:rsidR="00235C86" w:rsidRPr="00EB56FE" w:rsidRDefault="00235C86" w:rsidP="00235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987378</w:t>
            </w:r>
          </w:p>
        </w:tc>
      </w:tr>
      <w:tr w:rsidR="00235C86" w:rsidRPr="00EB56FE" w14:paraId="1E281EB0" w14:textId="77777777" w:rsidTr="00235C86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A9B2" w14:textId="20D481B8" w:rsidR="00235C86" w:rsidRPr="00EB56FE" w:rsidRDefault="009C1242" w:rsidP="00235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rro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184F" w14:textId="77777777" w:rsidR="00235C86" w:rsidRPr="00EB56FE" w:rsidRDefault="00235C86" w:rsidP="00235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05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7845" w14:textId="77777777" w:rsidR="00235C86" w:rsidRPr="00EB56FE" w:rsidRDefault="00235C86" w:rsidP="00235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ECB8" w14:textId="77777777" w:rsidR="00235C86" w:rsidRPr="00EB56FE" w:rsidRDefault="00235C86" w:rsidP="00235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0.93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4037" w14:textId="77777777" w:rsidR="00235C86" w:rsidRPr="00EB56FE" w:rsidRDefault="00235C86" w:rsidP="00235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2AA4" w14:textId="77777777" w:rsidR="00235C86" w:rsidRPr="00EB56FE" w:rsidRDefault="00235C86" w:rsidP="00235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92F1" w14:textId="77777777" w:rsidR="00235C86" w:rsidRPr="00EB56FE" w:rsidRDefault="00235C86" w:rsidP="00235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235C86" w:rsidRPr="00EB56FE" w14:paraId="78B05316" w14:textId="77777777" w:rsidTr="00235C86">
        <w:trPr>
          <w:trHeight w:val="315"/>
        </w:trPr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1F34D" w14:textId="77777777" w:rsidR="00235C86" w:rsidRPr="00EB56FE" w:rsidRDefault="00235C86" w:rsidP="00235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Tota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F7A8E" w14:textId="77777777" w:rsidR="00235C86" w:rsidRPr="00EB56FE" w:rsidRDefault="00235C86" w:rsidP="00235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260.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D9285" w14:textId="77777777" w:rsidR="00235C86" w:rsidRPr="00EB56FE" w:rsidRDefault="00235C86" w:rsidP="00235C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AD899" w14:textId="77777777" w:rsidR="00235C86" w:rsidRPr="00EB56FE" w:rsidRDefault="00235C86" w:rsidP="00235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44F15" w14:textId="77777777" w:rsidR="00235C86" w:rsidRPr="00EB56FE" w:rsidRDefault="00235C86" w:rsidP="00235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AA8E1" w14:textId="77777777" w:rsidR="00235C86" w:rsidRPr="00EB56FE" w:rsidRDefault="00235C86" w:rsidP="00235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D87D2" w14:textId="77777777" w:rsidR="00235C86" w:rsidRPr="00EB56FE" w:rsidRDefault="00235C86" w:rsidP="00235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08274C79" w14:textId="7E82BF23" w:rsidR="00235C86" w:rsidRPr="00EB56FE" w:rsidRDefault="00942073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 xml:space="preserve">*SS= sum of squares, </w:t>
      </w:r>
      <w:proofErr w:type="spellStart"/>
      <w:r w:rsidRPr="00EB56FE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EB56FE">
        <w:rPr>
          <w:rFonts w:ascii="Times New Roman" w:hAnsi="Times New Roman" w:cs="Times New Roman"/>
          <w:sz w:val="24"/>
          <w:szCs w:val="24"/>
        </w:rPr>
        <w:t>= degree of freedom, MS= mean square</w:t>
      </w:r>
    </w:p>
    <w:p w14:paraId="333E4540" w14:textId="1C8260A4" w:rsidR="00F64EA6" w:rsidRPr="00EB56FE" w:rsidRDefault="00F64EA6" w:rsidP="00F64EA6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sz w:val="24"/>
          <w:szCs w:val="24"/>
        </w:rPr>
      </w:pPr>
      <w:r w:rsidRPr="00EB56F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2: </w:t>
      </w:r>
      <w:r w:rsidRPr="00EB56FE">
        <w:rPr>
          <w:rFonts w:ascii="Times New Roman" w:eastAsia="Times New Roman" w:hAnsi="Times New Roman" w:cs="Times New Roman"/>
          <w:sz w:val="24"/>
          <w:szCs w:val="24"/>
        </w:rPr>
        <w:t>Post hoc analysis table</w:t>
      </w:r>
      <w:r w:rsidR="00685FA8" w:rsidRPr="00EB56FE">
        <w:rPr>
          <w:rFonts w:ascii="Times New Roman" w:eastAsia="Times New Roman" w:hAnsi="Times New Roman" w:cs="Times New Roman"/>
          <w:sz w:val="24"/>
          <w:szCs w:val="24"/>
        </w:rPr>
        <w:t xml:space="preserve"> for a</w:t>
      </w:r>
      <w:r w:rsidR="00254F35" w:rsidRPr="00EB56FE">
        <w:rPr>
          <w:rFonts w:ascii="Times New Roman" w:eastAsia="Times New Roman" w:hAnsi="Times New Roman" w:cs="Times New Roman"/>
          <w:sz w:val="24"/>
          <w:szCs w:val="24"/>
        </w:rPr>
        <w:t>nti</w:t>
      </w:r>
      <w:r w:rsidR="00685FA8" w:rsidRPr="00EB56FE">
        <w:rPr>
          <w:rFonts w:ascii="Times New Roman" w:eastAsia="Times New Roman" w:hAnsi="Times New Roman" w:cs="Times New Roman"/>
          <w:sz w:val="24"/>
          <w:szCs w:val="24"/>
        </w:rPr>
        <w:t>cholinesterase activity for results between standard and essential oi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42243B" w:rsidRPr="00EB56FE" w14:paraId="45C1A1F9" w14:textId="77777777" w:rsidTr="0042243B">
        <w:tc>
          <w:tcPr>
            <w:tcW w:w="2310" w:type="dxa"/>
          </w:tcPr>
          <w:p w14:paraId="2612261E" w14:textId="3929E42B" w:rsidR="0042243B" w:rsidRPr="00EB56FE" w:rsidRDefault="0042243B" w:rsidP="00F64EA6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56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Treatments </w:t>
            </w:r>
            <w:r w:rsidRPr="00EB56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br/>
              <w:t>pair</w:t>
            </w:r>
          </w:p>
        </w:tc>
        <w:tc>
          <w:tcPr>
            <w:tcW w:w="2310" w:type="dxa"/>
          </w:tcPr>
          <w:p w14:paraId="214D0DDD" w14:textId="6FF70AA0" w:rsidR="0042243B" w:rsidRPr="00EB56FE" w:rsidRDefault="0042243B" w:rsidP="00F64EA6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56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Tukey HSD </w:t>
            </w:r>
            <w:r w:rsidRPr="00EB56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br/>
              <w:t>Q statistic</w:t>
            </w:r>
          </w:p>
        </w:tc>
        <w:tc>
          <w:tcPr>
            <w:tcW w:w="2311" w:type="dxa"/>
          </w:tcPr>
          <w:p w14:paraId="24199D45" w14:textId="719D3C03" w:rsidR="0042243B" w:rsidRPr="00EB56FE" w:rsidRDefault="0042243B" w:rsidP="00F64EA6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56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Tukey HSD </w:t>
            </w:r>
            <w:r w:rsidRPr="00EB56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br/>
              <w:t>p-value</w:t>
            </w:r>
          </w:p>
        </w:tc>
        <w:tc>
          <w:tcPr>
            <w:tcW w:w="2311" w:type="dxa"/>
          </w:tcPr>
          <w:p w14:paraId="05B32C92" w14:textId="279638FD" w:rsidR="0042243B" w:rsidRPr="00EB56FE" w:rsidRDefault="0042243B" w:rsidP="00F64EA6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56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Tukey HSD </w:t>
            </w:r>
            <w:r w:rsidRPr="00EB56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br/>
            </w:r>
            <w:proofErr w:type="spellStart"/>
            <w:r w:rsidRPr="00EB56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nferfence</w:t>
            </w:r>
            <w:proofErr w:type="spellEnd"/>
          </w:p>
        </w:tc>
      </w:tr>
      <w:tr w:rsidR="0042243B" w:rsidRPr="00EB56FE" w14:paraId="3A7A9469" w14:textId="77777777" w:rsidTr="0042243B">
        <w:tc>
          <w:tcPr>
            <w:tcW w:w="2310" w:type="dxa"/>
          </w:tcPr>
          <w:p w14:paraId="306FAB7E" w14:textId="6E84D642" w:rsidR="0042243B" w:rsidRPr="00EB56FE" w:rsidRDefault="0042243B" w:rsidP="00F64EA6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56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 vs B</w:t>
            </w:r>
          </w:p>
        </w:tc>
        <w:tc>
          <w:tcPr>
            <w:tcW w:w="2310" w:type="dxa"/>
          </w:tcPr>
          <w:p w14:paraId="4712D90A" w14:textId="2CF507A6" w:rsidR="0042243B" w:rsidRPr="00EB56FE" w:rsidRDefault="0042243B" w:rsidP="00F64EA6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56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.4010</w:t>
            </w:r>
          </w:p>
        </w:tc>
        <w:tc>
          <w:tcPr>
            <w:tcW w:w="2311" w:type="dxa"/>
          </w:tcPr>
          <w:p w14:paraId="391D2D6C" w14:textId="2E65BFCC" w:rsidR="0042243B" w:rsidRPr="00EB56FE" w:rsidRDefault="0042243B" w:rsidP="00F64EA6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56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0370104</w:t>
            </w:r>
          </w:p>
        </w:tc>
        <w:tc>
          <w:tcPr>
            <w:tcW w:w="2311" w:type="dxa"/>
          </w:tcPr>
          <w:p w14:paraId="2F646B71" w14:textId="2AD9A5CB" w:rsidR="0042243B" w:rsidRPr="00EB56FE" w:rsidRDefault="0042243B" w:rsidP="00F64EA6">
            <w:pPr>
              <w:spacing w:before="100" w:beforeAutospacing="1" w:after="100" w:afterAutospacing="1" w:line="240" w:lineRule="auto"/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56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* p&lt;0.05</w:t>
            </w:r>
          </w:p>
        </w:tc>
      </w:tr>
    </w:tbl>
    <w:p w14:paraId="25A7D90B" w14:textId="77777777" w:rsidR="00F64EA6" w:rsidRPr="00EB56FE" w:rsidRDefault="00F64E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95A8F7" w14:textId="21D85AD9" w:rsidR="00D83CDA" w:rsidRPr="00EB56FE" w:rsidRDefault="00D83CDA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F64EA6" w:rsidRPr="00EB56FE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EB56F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EB56FE">
        <w:rPr>
          <w:rFonts w:ascii="Times New Roman" w:hAnsi="Times New Roman" w:cs="Times New Roman"/>
          <w:sz w:val="24"/>
          <w:szCs w:val="24"/>
        </w:rPr>
        <w:t>Raw data used for bioactivity</w:t>
      </w:r>
    </w:p>
    <w:tbl>
      <w:tblPr>
        <w:tblW w:w="5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4"/>
        <w:gridCol w:w="1544"/>
        <w:gridCol w:w="1544"/>
        <w:gridCol w:w="1721"/>
      </w:tblGrid>
      <w:tr w:rsidR="00D83CDA" w:rsidRPr="00EB56FE" w14:paraId="13C538AA" w14:textId="77777777" w:rsidTr="004B2908">
        <w:trPr>
          <w:trHeight w:val="369"/>
        </w:trPr>
        <w:tc>
          <w:tcPr>
            <w:tcW w:w="5623" w:type="dxa"/>
            <w:gridSpan w:val="4"/>
            <w:shd w:val="clear" w:color="auto" w:fill="auto"/>
            <w:noWrap/>
            <w:vAlign w:val="bottom"/>
            <w:hideMark/>
          </w:tcPr>
          <w:p w14:paraId="107FD96F" w14:textId="77777777" w:rsidR="00D83CDA" w:rsidRPr="00EB56FE" w:rsidRDefault="00D83CDA" w:rsidP="004B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scorbic acid DPPH activity</w:t>
            </w:r>
          </w:p>
        </w:tc>
      </w:tr>
      <w:tr w:rsidR="00D83CDA" w:rsidRPr="00EB56FE" w14:paraId="6C8F7A7B" w14:textId="77777777" w:rsidTr="004B2908">
        <w:trPr>
          <w:trHeight w:val="369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01B9439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nc</w:t>
            </w:r>
            <w:proofErr w:type="spellEnd"/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D12069B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inhibition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7942F1F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inhibition2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5AE05E53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3</w:t>
            </w:r>
          </w:p>
        </w:tc>
      </w:tr>
      <w:tr w:rsidR="00D83CDA" w:rsidRPr="00EB56FE" w14:paraId="6F8E6275" w14:textId="77777777" w:rsidTr="004B2908">
        <w:trPr>
          <w:trHeight w:val="369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75AA2D7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B25EA25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.7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9477B2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.8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42C08A82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.96</w:t>
            </w:r>
          </w:p>
        </w:tc>
      </w:tr>
      <w:tr w:rsidR="00D83CDA" w:rsidRPr="00EB56FE" w14:paraId="3FB11CAD" w14:textId="77777777" w:rsidTr="004B2908">
        <w:trPr>
          <w:trHeight w:val="369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4641C6A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FA2D65D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.2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5068F0B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1.1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57AA69FE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.48</w:t>
            </w:r>
          </w:p>
        </w:tc>
      </w:tr>
      <w:tr w:rsidR="00D83CDA" w:rsidRPr="00EB56FE" w14:paraId="2E638CEB" w14:textId="77777777" w:rsidTr="004B2908">
        <w:trPr>
          <w:trHeight w:val="369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8A5E5CD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6DB1DA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1.3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E4CE3DF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2.77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36CE962A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.62</w:t>
            </w:r>
          </w:p>
        </w:tc>
      </w:tr>
      <w:tr w:rsidR="00D83CDA" w:rsidRPr="00EB56FE" w14:paraId="7920F2D7" w14:textId="77777777" w:rsidTr="004B2908">
        <w:trPr>
          <w:trHeight w:val="369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C21EE09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CB5A0DD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6.9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EE93711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.02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33F27FE3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7.65</w:t>
            </w:r>
          </w:p>
        </w:tc>
      </w:tr>
      <w:tr w:rsidR="00D83CDA" w:rsidRPr="00EB56FE" w14:paraId="5F2279F0" w14:textId="77777777" w:rsidTr="004B2908">
        <w:trPr>
          <w:trHeight w:val="369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01117F9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AD1544B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6.8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B9B9ADD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.36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5B90DAB0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7.82</w:t>
            </w:r>
          </w:p>
        </w:tc>
      </w:tr>
      <w:tr w:rsidR="00D83CDA" w:rsidRPr="00EB56FE" w14:paraId="7321458D" w14:textId="77777777" w:rsidTr="004B2908">
        <w:trPr>
          <w:trHeight w:val="369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8ACCA86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7E24475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3.0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E6904D0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4.28</w:t>
            </w: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0DEA5DE8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3.68</w:t>
            </w:r>
          </w:p>
        </w:tc>
      </w:tr>
    </w:tbl>
    <w:p w14:paraId="5E761BDF" w14:textId="4CAE4D31" w:rsidR="00D83CDA" w:rsidRPr="00EB56FE" w:rsidRDefault="00D83CDA" w:rsidP="00D83CDA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 xml:space="preserve">conc= concentration </w:t>
      </w:r>
      <w:r w:rsidR="00F07460" w:rsidRPr="00EB56FE">
        <w:rPr>
          <w:rFonts w:ascii="Times New Roman" w:hAnsi="Times New Roman" w:cs="Times New Roman"/>
          <w:sz w:val="24"/>
          <w:szCs w:val="24"/>
        </w:rPr>
        <w:t>(</w:t>
      </w:r>
      <w:r w:rsidRPr="00EB56FE">
        <w:rPr>
          <w:rFonts w:ascii="Times New Roman" w:hAnsi="Times New Roman" w:cs="Times New Roman"/>
          <w:sz w:val="24"/>
          <w:szCs w:val="24"/>
        </w:rPr>
        <w:t>µg/mL</w:t>
      </w:r>
      <w:r w:rsidR="00F07460" w:rsidRPr="00EB56FE">
        <w:rPr>
          <w:rFonts w:ascii="Times New Roman" w:hAnsi="Times New Roman" w:cs="Times New Roman"/>
          <w:sz w:val="24"/>
          <w:szCs w:val="24"/>
        </w:rPr>
        <w:t>)</w:t>
      </w:r>
    </w:p>
    <w:p w14:paraId="74181858" w14:textId="77777777" w:rsidR="00D83CDA" w:rsidRPr="00EB56FE" w:rsidRDefault="00D83CDA" w:rsidP="00D83CD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544"/>
        <w:gridCol w:w="1544"/>
        <w:gridCol w:w="1721"/>
      </w:tblGrid>
      <w:tr w:rsidR="00D83CDA" w:rsidRPr="00EB56FE" w14:paraId="2D8AE6A1" w14:textId="77777777" w:rsidTr="004B2908">
        <w:trPr>
          <w:trHeight w:val="366"/>
        </w:trPr>
        <w:tc>
          <w:tcPr>
            <w:tcW w:w="5623" w:type="dxa"/>
            <w:gridSpan w:val="4"/>
            <w:shd w:val="clear" w:color="auto" w:fill="auto"/>
            <w:noWrap/>
            <w:vAlign w:val="bottom"/>
            <w:hideMark/>
          </w:tcPr>
          <w:p w14:paraId="5B6ADC1B" w14:textId="77777777" w:rsidR="00D83CDA" w:rsidRPr="00EB56FE" w:rsidRDefault="00D83CDA" w:rsidP="004B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CKG DPPH</w:t>
            </w:r>
          </w:p>
        </w:tc>
      </w:tr>
      <w:tr w:rsidR="00D83CDA" w:rsidRPr="00EB56FE" w14:paraId="4D83217D" w14:textId="77777777" w:rsidTr="00D83CDA">
        <w:trPr>
          <w:trHeight w:val="366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4BE7AC4" w14:textId="2B7CD21D" w:rsidR="00D83CDA" w:rsidRPr="00EB56FE" w:rsidRDefault="00F07460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</w:t>
            </w:r>
            <w:r w:rsidR="00D83CDA"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nc</w:t>
            </w:r>
            <w:proofErr w:type="spellEnd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EB56FE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A788798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inhibition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CF6BC9E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inhibition2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0AED08B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3</w:t>
            </w:r>
          </w:p>
        </w:tc>
      </w:tr>
      <w:tr w:rsidR="00D83CDA" w:rsidRPr="00EB56FE" w14:paraId="4CE922AA" w14:textId="77777777" w:rsidTr="00D83CDA">
        <w:trPr>
          <w:trHeight w:val="366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AA88CB5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F2AC7F4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4.3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745D16D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.44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C80311E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.21</w:t>
            </w:r>
          </w:p>
        </w:tc>
      </w:tr>
      <w:tr w:rsidR="00D83CDA" w:rsidRPr="00EB56FE" w14:paraId="53FFF9F6" w14:textId="77777777" w:rsidTr="00D83CDA">
        <w:trPr>
          <w:trHeight w:val="366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6E3BAA3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97BC1C1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8.4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BC4C7FA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.3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738AADE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0.08</w:t>
            </w:r>
          </w:p>
        </w:tc>
      </w:tr>
      <w:tr w:rsidR="00D83CDA" w:rsidRPr="00EB56FE" w14:paraId="0A82484A" w14:textId="77777777" w:rsidTr="00D83CDA">
        <w:trPr>
          <w:trHeight w:val="366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E254130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6429AB8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.4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43634E0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7.64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E973968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.12</w:t>
            </w:r>
          </w:p>
        </w:tc>
      </w:tr>
      <w:tr w:rsidR="00D83CDA" w:rsidRPr="00EB56FE" w14:paraId="1293DF0B" w14:textId="77777777" w:rsidTr="00D83CDA">
        <w:trPr>
          <w:trHeight w:val="366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31BFBF3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39D748B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.5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A8CB51C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6.24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30CF15A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7.76</w:t>
            </w:r>
          </w:p>
        </w:tc>
      </w:tr>
      <w:tr w:rsidR="00D83CDA" w:rsidRPr="00EB56FE" w14:paraId="23848887" w14:textId="77777777" w:rsidTr="00D83CDA">
        <w:trPr>
          <w:trHeight w:val="366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DE05833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2A48700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0.1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CDBE91C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9.33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B8AB668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0.28</w:t>
            </w:r>
          </w:p>
        </w:tc>
      </w:tr>
      <w:tr w:rsidR="00D83CDA" w:rsidRPr="00EB56FE" w14:paraId="7CFC0F90" w14:textId="77777777" w:rsidTr="00D83CDA">
        <w:trPr>
          <w:trHeight w:val="366"/>
        </w:trPr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E76673B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F630127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7.4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42FE9EA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6.28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D2DB16B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8.26</w:t>
            </w:r>
          </w:p>
        </w:tc>
      </w:tr>
    </w:tbl>
    <w:p w14:paraId="6CEE0244" w14:textId="77777777" w:rsidR="00D83CDA" w:rsidRPr="00EB56FE" w:rsidRDefault="00D83CDA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conc= concentration µg/mL</w:t>
      </w:r>
    </w:p>
    <w:tbl>
      <w:tblPr>
        <w:tblW w:w="53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430"/>
        <w:gridCol w:w="1592"/>
        <w:gridCol w:w="1593"/>
      </w:tblGrid>
      <w:tr w:rsidR="00650D2F" w:rsidRPr="00EB56FE" w14:paraId="2082D31E" w14:textId="77777777" w:rsidTr="0005669C">
        <w:trPr>
          <w:trHeight w:val="362"/>
        </w:trPr>
        <w:tc>
          <w:tcPr>
            <w:tcW w:w="5369" w:type="dxa"/>
            <w:gridSpan w:val="4"/>
            <w:shd w:val="clear" w:color="auto" w:fill="auto"/>
            <w:noWrap/>
            <w:vAlign w:val="bottom"/>
            <w:hideMark/>
          </w:tcPr>
          <w:p w14:paraId="01D9EDC2" w14:textId="77777777" w:rsidR="00650D2F" w:rsidRPr="00EB56FE" w:rsidRDefault="00650D2F" w:rsidP="00650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scorbic acid ABTS result</w:t>
            </w:r>
          </w:p>
        </w:tc>
      </w:tr>
      <w:tr w:rsidR="00650D2F" w:rsidRPr="00EB56FE" w14:paraId="557E6FED" w14:textId="77777777" w:rsidTr="00D83CDA">
        <w:trPr>
          <w:trHeight w:val="362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5E9DCBF" w14:textId="2D3C0036" w:rsidR="00650D2F" w:rsidRPr="00EB56FE" w:rsidRDefault="00F07460" w:rsidP="00650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</w:t>
            </w:r>
            <w:r w:rsidR="00650D2F"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nc</w:t>
            </w:r>
            <w:proofErr w:type="spellEnd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EB56FE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07C67ABC" w14:textId="77777777" w:rsidR="00650D2F" w:rsidRPr="00EB56FE" w:rsidRDefault="00650D2F" w:rsidP="00650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inhibition1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645F2EA0" w14:textId="77777777" w:rsidR="00650D2F" w:rsidRPr="00EB56FE" w:rsidRDefault="00650D2F" w:rsidP="00650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2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328C9009" w14:textId="77777777" w:rsidR="00650D2F" w:rsidRPr="00EB56FE" w:rsidRDefault="00650D2F" w:rsidP="00650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3</w:t>
            </w:r>
          </w:p>
        </w:tc>
      </w:tr>
      <w:tr w:rsidR="00650D2F" w:rsidRPr="00EB56FE" w14:paraId="2CD247B7" w14:textId="77777777" w:rsidTr="00D83CDA">
        <w:trPr>
          <w:trHeight w:val="362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E98BBF3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46F45D8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.85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6BD77750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.44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44091E0A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.68</w:t>
            </w:r>
          </w:p>
        </w:tc>
      </w:tr>
      <w:tr w:rsidR="00650D2F" w:rsidRPr="00EB56FE" w14:paraId="3BCC53BC" w14:textId="77777777" w:rsidTr="00D83CDA">
        <w:trPr>
          <w:trHeight w:val="362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A160868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A4D37D9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.65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5F647744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1.26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2C405A13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.42</w:t>
            </w:r>
          </w:p>
        </w:tc>
      </w:tr>
      <w:tr w:rsidR="00650D2F" w:rsidRPr="00EB56FE" w14:paraId="58076D24" w14:textId="77777777" w:rsidTr="00D83CDA">
        <w:trPr>
          <w:trHeight w:val="362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8B51C0E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70206DF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.33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33CE8549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1.05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14DC070E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0.73</w:t>
            </w:r>
          </w:p>
        </w:tc>
      </w:tr>
      <w:tr w:rsidR="00650D2F" w:rsidRPr="00EB56FE" w14:paraId="47610A72" w14:textId="77777777" w:rsidTr="00D83CDA">
        <w:trPr>
          <w:trHeight w:val="362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FF2DBBD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12E4BD73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6.74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6C44ABCF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.63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21800589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7.88</w:t>
            </w:r>
          </w:p>
        </w:tc>
      </w:tr>
      <w:tr w:rsidR="00650D2F" w:rsidRPr="00EB56FE" w14:paraId="2DB4B377" w14:textId="77777777" w:rsidTr="00D83CDA">
        <w:trPr>
          <w:trHeight w:val="362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0DAA1A9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0E78BFF7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2.38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49692C0A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3.66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62CB5625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4.14</w:t>
            </w:r>
          </w:p>
        </w:tc>
      </w:tr>
      <w:tr w:rsidR="00650D2F" w:rsidRPr="00EB56FE" w14:paraId="2EB87274" w14:textId="77777777" w:rsidTr="00D83CDA">
        <w:trPr>
          <w:trHeight w:val="362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855B6E6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B5640C9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8.84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170057CF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6.52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03354C30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9.38</w:t>
            </w:r>
          </w:p>
        </w:tc>
      </w:tr>
    </w:tbl>
    <w:p w14:paraId="750B9BA4" w14:textId="77777777" w:rsidR="00D83CDA" w:rsidRPr="00EB56FE" w:rsidRDefault="00D83CDA" w:rsidP="00D83CDA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conc= concentration µg/mL</w:t>
      </w:r>
    </w:p>
    <w:p w14:paraId="595EC8B4" w14:textId="77777777" w:rsidR="00650D2F" w:rsidRPr="00EB56FE" w:rsidRDefault="00650D2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474"/>
        <w:gridCol w:w="1474"/>
        <w:gridCol w:w="1643"/>
      </w:tblGrid>
      <w:tr w:rsidR="00650D2F" w:rsidRPr="00EB56FE" w14:paraId="424531D3" w14:textId="77777777" w:rsidTr="0005669C">
        <w:trPr>
          <w:trHeight w:val="373"/>
        </w:trPr>
        <w:tc>
          <w:tcPr>
            <w:tcW w:w="5368" w:type="dxa"/>
            <w:gridSpan w:val="4"/>
            <w:shd w:val="clear" w:color="auto" w:fill="auto"/>
            <w:noWrap/>
            <w:vAlign w:val="bottom"/>
            <w:hideMark/>
          </w:tcPr>
          <w:p w14:paraId="24469169" w14:textId="77777777" w:rsidR="00650D2F" w:rsidRPr="00EB56FE" w:rsidRDefault="00650D2F" w:rsidP="00650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CKG ABTS activity</w:t>
            </w:r>
          </w:p>
        </w:tc>
      </w:tr>
      <w:tr w:rsidR="00650D2F" w:rsidRPr="00EB56FE" w14:paraId="547A2EBA" w14:textId="77777777" w:rsidTr="00D83CDA">
        <w:trPr>
          <w:trHeight w:val="373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3954CD5" w14:textId="69560C94" w:rsidR="00650D2F" w:rsidRPr="00EB56FE" w:rsidRDefault="00F07460" w:rsidP="00650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</w:t>
            </w:r>
            <w:r w:rsidR="00650D2F"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nc</w:t>
            </w:r>
            <w:proofErr w:type="spellEnd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EB56FE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1B177C6" w14:textId="77777777" w:rsidR="00650D2F" w:rsidRPr="00EB56FE" w:rsidRDefault="00650D2F" w:rsidP="00650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inhibition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04CAC16" w14:textId="77777777" w:rsidR="00650D2F" w:rsidRPr="00EB56FE" w:rsidRDefault="00650D2F" w:rsidP="00650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inhibition2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2872BAEF" w14:textId="77777777" w:rsidR="00650D2F" w:rsidRPr="00EB56FE" w:rsidRDefault="00650D2F" w:rsidP="00650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3</w:t>
            </w:r>
          </w:p>
        </w:tc>
      </w:tr>
      <w:tr w:rsidR="00650D2F" w:rsidRPr="00EB56FE" w14:paraId="1098C3AF" w14:textId="77777777" w:rsidTr="00D83CDA">
        <w:trPr>
          <w:trHeight w:val="373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E5F6F7B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E44C0AF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3.1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EA0F549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2.5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FEEA0B9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1.27</w:t>
            </w:r>
          </w:p>
        </w:tc>
      </w:tr>
      <w:tr w:rsidR="00650D2F" w:rsidRPr="00EB56FE" w14:paraId="650C8C6B" w14:textId="77777777" w:rsidTr="00D83CDA">
        <w:trPr>
          <w:trHeight w:val="373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F97C852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lastRenderedPageBreak/>
              <w:t>1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CECD107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.3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41BA7D9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6.28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4031369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4.55</w:t>
            </w:r>
          </w:p>
        </w:tc>
      </w:tr>
      <w:tr w:rsidR="00650D2F" w:rsidRPr="00EB56FE" w14:paraId="47469107" w14:textId="77777777" w:rsidTr="00D83CDA">
        <w:trPr>
          <w:trHeight w:val="373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D73C694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D95F036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2.37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C2D164C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1.3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38BD0A72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0.66</w:t>
            </w:r>
          </w:p>
        </w:tc>
      </w:tr>
      <w:tr w:rsidR="00650D2F" w:rsidRPr="00EB56FE" w14:paraId="6AE4353D" w14:textId="77777777" w:rsidTr="00D83CDA">
        <w:trPr>
          <w:trHeight w:val="373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9369CAC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F25583D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3.4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6B6E96A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4.22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02254567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5.26</w:t>
            </w:r>
          </w:p>
        </w:tc>
      </w:tr>
      <w:tr w:rsidR="00650D2F" w:rsidRPr="00EB56FE" w14:paraId="62635EDA" w14:textId="77777777" w:rsidTr="00D83CDA">
        <w:trPr>
          <w:trHeight w:val="373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FDB6789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F1FE5C9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2.7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5BF22E3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0.18</w:t>
            </w:r>
          </w:p>
        </w:tc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40AA5A9F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1.82</w:t>
            </w:r>
          </w:p>
        </w:tc>
      </w:tr>
    </w:tbl>
    <w:p w14:paraId="193AA9EA" w14:textId="77777777" w:rsidR="00D83CDA" w:rsidRPr="00EB56FE" w:rsidRDefault="00D83CDA" w:rsidP="00D83CDA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conc= concentration µg/mL</w:t>
      </w:r>
    </w:p>
    <w:p w14:paraId="7A952BE1" w14:textId="77777777" w:rsidR="00D83CDA" w:rsidRPr="00EB56FE" w:rsidRDefault="00D83CD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522"/>
        <w:gridCol w:w="1694"/>
        <w:gridCol w:w="1696"/>
      </w:tblGrid>
      <w:tr w:rsidR="00D83CDA" w:rsidRPr="00EB56FE" w14:paraId="5CE3E7E2" w14:textId="77777777" w:rsidTr="004B2908">
        <w:trPr>
          <w:trHeight w:val="351"/>
        </w:trPr>
        <w:tc>
          <w:tcPr>
            <w:tcW w:w="5714" w:type="dxa"/>
            <w:gridSpan w:val="4"/>
            <w:shd w:val="clear" w:color="auto" w:fill="auto"/>
            <w:noWrap/>
            <w:vAlign w:val="bottom"/>
            <w:hideMark/>
          </w:tcPr>
          <w:p w14:paraId="47C14795" w14:textId="77777777" w:rsidR="00D83CDA" w:rsidRPr="00EB56FE" w:rsidRDefault="00D83CDA" w:rsidP="004B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DTA metal chelating activity</w:t>
            </w:r>
          </w:p>
        </w:tc>
      </w:tr>
      <w:tr w:rsidR="00D83CDA" w:rsidRPr="00EB56FE" w14:paraId="7CBBFBED" w14:textId="77777777" w:rsidTr="00D83CDA">
        <w:trPr>
          <w:trHeight w:val="351"/>
        </w:trPr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2E43B141" w14:textId="7F5A6E37" w:rsidR="00D83CDA" w:rsidRPr="00EB56FE" w:rsidRDefault="00F07460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</w:t>
            </w:r>
            <w:r w:rsidR="00D83CDA"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nc</w:t>
            </w:r>
            <w:proofErr w:type="spellEnd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EB56FE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5F3D085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inhibition1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25936A37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35E890A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3</w:t>
            </w:r>
          </w:p>
        </w:tc>
      </w:tr>
      <w:tr w:rsidR="00D83CDA" w:rsidRPr="00EB56FE" w14:paraId="1048DB5C" w14:textId="77777777" w:rsidTr="00D83CDA">
        <w:trPr>
          <w:trHeight w:val="351"/>
        </w:trPr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52BCB53F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C821F5C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.24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16F9CE5D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.5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86E7345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2.06</w:t>
            </w:r>
          </w:p>
        </w:tc>
      </w:tr>
      <w:tr w:rsidR="00D83CDA" w:rsidRPr="00EB56FE" w14:paraId="2E764395" w14:textId="77777777" w:rsidTr="00D83CDA">
        <w:trPr>
          <w:trHeight w:val="351"/>
        </w:trPr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5614223A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D71E1B0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2.15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74EBF5E0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9.7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B448385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4.5</w:t>
            </w:r>
          </w:p>
        </w:tc>
      </w:tr>
      <w:tr w:rsidR="00D83CDA" w:rsidRPr="00EB56FE" w14:paraId="11033F78" w14:textId="77777777" w:rsidTr="00D83CDA">
        <w:trPr>
          <w:trHeight w:val="351"/>
        </w:trPr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0A0B82CC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6A59383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.17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49190CC3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.7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10B7E90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4.64</w:t>
            </w:r>
          </w:p>
        </w:tc>
      </w:tr>
      <w:tr w:rsidR="00D83CDA" w:rsidRPr="00EB56FE" w14:paraId="05735823" w14:textId="77777777" w:rsidTr="00D83CDA">
        <w:trPr>
          <w:trHeight w:val="351"/>
        </w:trPr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44A69A50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67ABFFC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6.2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6E2406FA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4.4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72C9C41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.48</w:t>
            </w:r>
          </w:p>
        </w:tc>
      </w:tr>
      <w:tr w:rsidR="00D83CDA" w:rsidRPr="00EB56FE" w14:paraId="705390F1" w14:textId="77777777" w:rsidTr="00D83CDA">
        <w:trPr>
          <w:trHeight w:val="351"/>
        </w:trPr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3508E732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19A30A6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1.85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03490EB9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1.16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4C68E73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1.62</w:t>
            </w:r>
          </w:p>
        </w:tc>
      </w:tr>
      <w:tr w:rsidR="00D83CDA" w:rsidRPr="00EB56FE" w14:paraId="58376A12" w14:textId="77777777" w:rsidTr="00D83CDA">
        <w:trPr>
          <w:trHeight w:val="351"/>
        </w:trPr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50EC631D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7A3293A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1.34</w:t>
            </w:r>
          </w:p>
        </w:tc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697159CE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.26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C8F1578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2.34</w:t>
            </w:r>
          </w:p>
        </w:tc>
      </w:tr>
    </w:tbl>
    <w:p w14:paraId="60ED0755" w14:textId="77777777" w:rsidR="00D83CDA" w:rsidRPr="00EB56FE" w:rsidRDefault="00D83CDA" w:rsidP="00D83CDA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conc= concentration µg/mL</w:t>
      </w:r>
    </w:p>
    <w:p w14:paraId="003F3D12" w14:textId="77777777" w:rsidR="00D83CDA" w:rsidRPr="00EB56FE" w:rsidRDefault="00D83CDA" w:rsidP="00D83CD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7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534"/>
        <w:gridCol w:w="1707"/>
        <w:gridCol w:w="1710"/>
      </w:tblGrid>
      <w:tr w:rsidR="00D83CDA" w:rsidRPr="00EB56FE" w14:paraId="1DF7D870" w14:textId="77777777" w:rsidTr="004B2908">
        <w:trPr>
          <w:trHeight w:val="358"/>
        </w:trPr>
        <w:tc>
          <w:tcPr>
            <w:tcW w:w="5759" w:type="dxa"/>
            <w:gridSpan w:val="4"/>
            <w:shd w:val="clear" w:color="auto" w:fill="auto"/>
            <w:noWrap/>
            <w:vAlign w:val="bottom"/>
            <w:hideMark/>
          </w:tcPr>
          <w:p w14:paraId="15169251" w14:textId="77777777" w:rsidR="00D83CDA" w:rsidRPr="00EB56FE" w:rsidRDefault="00D83CDA" w:rsidP="004B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CKG metal chelating</w:t>
            </w:r>
          </w:p>
        </w:tc>
      </w:tr>
      <w:tr w:rsidR="00D83CDA" w:rsidRPr="00EB56FE" w14:paraId="0BABC27F" w14:textId="77777777" w:rsidTr="00D83CDA">
        <w:trPr>
          <w:trHeight w:val="358"/>
        </w:trPr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8370C92" w14:textId="6F186A7B" w:rsidR="00D83CDA" w:rsidRPr="00EB56FE" w:rsidRDefault="00F07460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</w:t>
            </w:r>
            <w:r w:rsidR="00D83CDA"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nc</w:t>
            </w:r>
            <w:proofErr w:type="spellEnd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EB56FE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2EA1ED3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inhibition1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AAD39B3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8B78F3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3</w:t>
            </w:r>
          </w:p>
        </w:tc>
      </w:tr>
      <w:tr w:rsidR="00D83CDA" w:rsidRPr="00EB56FE" w14:paraId="62E362C6" w14:textId="77777777" w:rsidTr="00D83CDA">
        <w:trPr>
          <w:trHeight w:val="358"/>
        </w:trPr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75128CC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F970FD2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6.11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146D2D7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.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135CFE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.3</w:t>
            </w:r>
          </w:p>
        </w:tc>
      </w:tr>
      <w:tr w:rsidR="00D83CDA" w:rsidRPr="00EB56FE" w14:paraId="0D4B04EA" w14:textId="77777777" w:rsidTr="00D83CDA">
        <w:trPr>
          <w:trHeight w:val="358"/>
        </w:trPr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851325A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E057A2A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2.06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32C846F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.0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E174CF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3.45</w:t>
            </w:r>
          </w:p>
        </w:tc>
      </w:tr>
      <w:tr w:rsidR="00D83CDA" w:rsidRPr="00EB56FE" w14:paraId="6ED1A5EC" w14:textId="77777777" w:rsidTr="00D83CDA">
        <w:trPr>
          <w:trHeight w:val="358"/>
        </w:trPr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2084513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24EA8FD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1.56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EB5EFDC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2.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BFD817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6.52</w:t>
            </w:r>
          </w:p>
        </w:tc>
      </w:tr>
      <w:tr w:rsidR="00D83CDA" w:rsidRPr="00EB56FE" w14:paraId="411CC363" w14:textId="77777777" w:rsidTr="00D83CDA">
        <w:trPr>
          <w:trHeight w:val="358"/>
        </w:trPr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BD73815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A8F6675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0.32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A5A4E7A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3.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816C19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5.24</w:t>
            </w:r>
          </w:p>
        </w:tc>
      </w:tr>
      <w:tr w:rsidR="00D83CDA" w:rsidRPr="00EB56FE" w14:paraId="48593B62" w14:textId="77777777" w:rsidTr="00D83CDA">
        <w:trPr>
          <w:trHeight w:val="358"/>
        </w:trPr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78091AC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A612BC1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.1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CD874C3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0.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043B07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2.82</w:t>
            </w:r>
          </w:p>
        </w:tc>
      </w:tr>
      <w:tr w:rsidR="00D83CDA" w:rsidRPr="00EB56FE" w14:paraId="3AC34832" w14:textId="77777777" w:rsidTr="00D83CDA">
        <w:trPr>
          <w:trHeight w:val="358"/>
        </w:trPr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247EF27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CAE68C2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6.29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9F5C028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8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3D984AA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0.08</w:t>
            </w:r>
          </w:p>
        </w:tc>
      </w:tr>
    </w:tbl>
    <w:p w14:paraId="70B58937" w14:textId="77777777" w:rsidR="00D83CDA" w:rsidRPr="00EB56FE" w:rsidRDefault="00D83CDA" w:rsidP="00D83CDA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conc= concentration µg/mL</w:t>
      </w:r>
    </w:p>
    <w:p w14:paraId="7F5E0820" w14:textId="77777777" w:rsidR="00D83CDA" w:rsidRPr="00EB56FE" w:rsidRDefault="00D83CD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499"/>
        <w:gridCol w:w="1499"/>
        <w:gridCol w:w="1670"/>
      </w:tblGrid>
      <w:tr w:rsidR="00D83CDA" w:rsidRPr="00EB56FE" w14:paraId="7839EC81" w14:textId="77777777" w:rsidTr="004B2908">
        <w:trPr>
          <w:trHeight w:val="399"/>
        </w:trPr>
        <w:tc>
          <w:tcPr>
            <w:tcW w:w="5458" w:type="dxa"/>
            <w:gridSpan w:val="4"/>
            <w:shd w:val="clear" w:color="auto" w:fill="auto"/>
            <w:noWrap/>
            <w:vAlign w:val="bottom"/>
            <w:hideMark/>
          </w:tcPr>
          <w:p w14:paraId="556AAB49" w14:textId="77777777" w:rsidR="00D83CDA" w:rsidRPr="00EB56FE" w:rsidRDefault="00D83CDA" w:rsidP="004B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dium diclofenac albumin denaturation</w:t>
            </w:r>
          </w:p>
        </w:tc>
      </w:tr>
      <w:tr w:rsidR="00D83CDA" w:rsidRPr="00EB56FE" w14:paraId="0BAD48FE" w14:textId="77777777" w:rsidTr="00D83CDA">
        <w:trPr>
          <w:trHeight w:val="399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132FAA9" w14:textId="2075D56C" w:rsidR="00D83CDA" w:rsidRPr="00EB56FE" w:rsidRDefault="00F07460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</w:t>
            </w:r>
            <w:r w:rsidR="00D83CDA"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nc</w:t>
            </w:r>
            <w:proofErr w:type="spellEnd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EB56FE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BC71183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inhibition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EF7D2EA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inhibition2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24632C75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3</w:t>
            </w:r>
          </w:p>
        </w:tc>
      </w:tr>
      <w:tr w:rsidR="00D83CDA" w:rsidRPr="00EB56FE" w14:paraId="5C1C7023" w14:textId="77777777" w:rsidTr="00D83CDA">
        <w:trPr>
          <w:trHeight w:val="399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11D5EC80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6DEB521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.4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8D78988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7.96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3FC3F861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9.04</w:t>
            </w:r>
          </w:p>
        </w:tc>
      </w:tr>
      <w:tr w:rsidR="00D83CDA" w:rsidRPr="00EB56FE" w14:paraId="7F62852E" w14:textId="77777777" w:rsidTr="00D83CDA">
        <w:trPr>
          <w:trHeight w:val="399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A06D2D2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2D28F8B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6.2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2D98563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.88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4DDF0228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7.16</w:t>
            </w:r>
          </w:p>
        </w:tc>
      </w:tr>
      <w:tr w:rsidR="00D83CDA" w:rsidRPr="00EB56FE" w14:paraId="0CAFA80B" w14:textId="77777777" w:rsidTr="00D83CDA">
        <w:trPr>
          <w:trHeight w:val="399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19C2EF3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FC1CFDB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0.36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94FEB83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9.74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7A0AD58E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1.44</w:t>
            </w:r>
          </w:p>
        </w:tc>
      </w:tr>
      <w:tr w:rsidR="00D83CDA" w:rsidRPr="00EB56FE" w14:paraId="51DDCA51" w14:textId="77777777" w:rsidTr="00D83CDA">
        <w:trPr>
          <w:trHeight w:val="399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9CE606C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0D55F271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9.38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5429F69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7.99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57EA4820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0.26</w:t>
            </w:r>
          </w:p>
        </w:tc>
      </w:tr>
      <w:tr w:rsidR="00D83CDA" w:rsidRPr="00EB56FE" w14:paraId="07B1961B" w14:textId="77777777" w:rsidTr="00D83CDA">
        <w:trPr>
          <w:trHeight w:val="399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4A76556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4E75AE6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9.33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A970E69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5.82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3010985B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6.48</w:t>
            </w:r>
          </w:p>
        </w:tc>
      </w:tr>
      <w:tr w:rsidR="00D83CDA" w:rsidRPr="00EB56FE" w14:paraId="1BE2CB43" w14:textId="77777777" w:rsidTr="00D83CDA">
        <w:trPr>
          <w:trHeight w:val="399"/>
        </w:trPr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42D84261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lastRenderedPageBreak/>
              <w:t>35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7D776265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8.21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806B0C1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7.78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14:paraId="63B7C3E3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8.25</w:t>
            </w:r>
          </w:p>
        </w:tc>
      </w:tr>
    </w:tbl>
    <w:p w14:paraId="669C7D1D" w14:textId="77777777" w:rsidR="00D83CDA" w:rsidRPr="00EB56FE" w:rsidRDefault="00D83CDA" w:rsidP="00D83CDA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conc= concentration µg/mL</w:t>
      </w:r>
    </w:p>
    <w:p w14:paraId="1C78AF15" w14:textId="77777777" w:rsidR="00D83CDA" w:rsidRPr="00EB56FE" w:rsidRDefault="00D83CDA" w:rsidP="00D83CD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5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511"/>
        <w:gridCol w:w="1511"/>
        <w:gridCol w:w="1685"/>
      </w:tblGrid>
      <w:tr w:rsidR="00D83CDA" w:rsidRPr="00EB56FE" w14:paraId="5233347E" w14:textId="77777777" w:rsidTr="004B2908">
        <w:trPr>
          <w:trHeight w:val="372"/>
        </w:trPr>
        <w:tc>
          <w:tcPr>
            <w:tcW w:w="5503" w:type="dxa"/>
            <w:gridSpan w:val="4"/>
            <w:shd w:val="clear" w:color="auto" w:fill="auto"/>
            <w:noWrap/>
            <w:vAlign w:val="bottom"/>
            <w:hideMark/>
          </w:tcPr>
          <w:p w14:paraId="5CE18188" w14:textId="77777777" w:rsidR="00D83CDA" w:rsidRPr="00EB56FE" w:rsidRDefault="00D83CDA" w:rsidP="004B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CKG Protein denaturation</w:t>
            </w:r>
          </w:p>
        </w:tc>
      </w:tr>
      <w:tr w:rsidR="00D83CDA" w:rsidRPr="00EB56FE" w14:paraId="14E2330F" w14:textId="77777777" w:rsidTr="00D83CDA">
        <w:trPr>
          <w:trHeight w:val="372"/>
        </w:trPr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171A9CE" w14:textId="08F977C3" w:rsidR="00D83CDA" w:rsidRPr="00EB56FE" w:rsidRDefault="00F07460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</w:t>
            </w:r>
            <w:r w:rsidR="00D83CDA"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nc</w:t>
            </w:r>
            <w:proofErr w:type="spellEnd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EB56FE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08C0A1E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inhibition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76D0946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inhibition2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1D099D3F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3</w:t>
            </w:r>
          </w:p>
        </w:tc>
      </w:tr>
      <w:tr w:rsidR="00D83CDA" w:rsidRPr="00EB56FE" w14:paraId="3CA21CFE" w14:textId="77777777" w:rsidTr="00D83CDA">
        <w:trPr>
          <w:trHeight w:val="372"/>
        </w:trPr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4CD90A1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D324396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6.3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C5795D4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7.12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371BB2AB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6.48</w:t>
            </w:r>
          </w:p>
        </w:tc>
      </w:tr>
      <w:tr w:rsidR="00D83CDA" w:rsidRPr="00EB56FE" w14:paraId="2BED9973" w14:textId="77777777" w:rsidTr="00D83CDA">
        <w:trPr>
          <w:trHeight w:val="372"/>
        </w:trPr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23F1211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8A4EF31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7.8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A78FC8D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8.24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7E7D6737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5.18</w:t>
            </w:r>
          </w:p>
        </w:tc>
      </w:tr>
      <w:tr w:rsidR="00D83CDA" w:rsidRPr="00EB56FE" w14:paraId="2052EE68" w14:textId="77777777" w:rsidTr="00D83CDA">
        <w:trPr>
          <w:trHeight w:val="372"/>
        </w:trPr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5249CFA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8A7189B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4.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D67E0D4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6.56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528FBDB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5.92</w:t>
            </w:r>
          </w:p>
        </w:tc>
      </w:tr>
      <w:tr w:rsidR="00D83CDA" w:rsidRPr="00EB56FE" w14:paraId="7C6ED59A" w14:textId="77777777" w:rsidTr="00D83CDA">
        <w:trPr>
          <w:trHeight w:val="372"/>
        </w:trPr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890CA33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5A9C5C4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8.02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D14D5BB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8.4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358457E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7.28</w:t>
            </w:r>
          </w:p>
        </w:tc>
      </w:tr>
      <w:tr w:rsidR="00D83CDA" w:rsidRPr="00EB56FE" w14:paraId="5470AB88" w14:textId="77777777" w:rsidTr="00D83CDA">
        <w:trPr>
          <w:trHeight w:val="372"/>
        </w:trPr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3056530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107C02C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1.9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1643ABD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1.42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D2E4DEF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0.51</w:t>
            </w:r>
          </w:p>
        </w:tc>
      </w:tr>
      <w:tr w:rsidR="00D83CDA" w:rsidRPr="00EB56FE" w14:paraId="5D0F4E84" w14:textId="77777777" w:rsidTr="00D83CDA">
        <w:trPr>
          <w:trHeight w:val="372"/>
        </w:trPr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17154DB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3D0FDDE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6.86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3A82337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7.5</w:t>
            </w:r>
          </w:p>
        </w:tc>
        <w:tc>
          <w:tcPr>
            <w:tcW w:w="1685" w:type="dxa"/>
            <w:shd w:val="clear" w:color="auto" w:fill="auto"/>
            <w:noWrap/>
            <w:vAlign w:val="bottom"/>
            <w:hideMark/>
          </w:tcPr>
          <w:p w14:paraId="545BB3D8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6.88</w:t>
            </w:r>
          </w:p>
        </w:tc>
      </w:tr>
    </w:tbl>
    <w:p w14:paraId="2F44111F" w14:textId="77777777" w:rsidR="00D83CDA" w:rsidRPr="00EB56FE" w:rsidRDefault="00D83CDA" w:rsidP="00D83CDA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conc= concentration µg/mL</w:t>
      </w:r>
    </w:p>
    <w:p w14:paraId="61518CB4" w14:textId="77777777" w:rsidR="00D83CDA" w:rsidRPr="00EB56FE" w:rsidRDefault="00D83CD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573"/>
        <w:gridCol w:w="1573"/>
        <w:gridCol w:w="1753"/>
      </w:tblGrid>
      <w:tr w:rsidR="00D83CDA" w:rsidRPr="00EB56FE" w14:paraId="772A8F19" w14:textId="77777777" w:rsidTr="004B2908">
        <w:trPr>
          <w:trHeight w:val="343"/>
        </w:trPr>
        <w:tc>
          <w:tcPr>
            <w:tcW w:w="5728" w:type="dxa"/>
            <w:gridSpan w:val="4"/>
            <w:shd w:val="clear" w:color="auto" w:fill="auto"/>
            <w:noWrap/>
            <w:vAlign w:val="bottom"/>
            <w:hideMark/>
          </w:tcPr>
          <w:p w14:paraId="108FC94F" w14:textId="77777777" w:rsidR="00D83CDA" w:rsidRPr="00EB56FE" w:rsidRDefault="00D83CDA" w:rsidP="004B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dium diclofenac protease inhibitory result</w:t>
            </w:r>
          </w:p>
        </w:tc>
      </w:tr>
      <w:tr w:rsidR="00D83CDA" w:rsidRPr="00EB56FE" w14:paraId="69639AF5" w14:textId="77777777" w:rsidTr="00D83CDA">
        <w:trPr>
          <w:trHeight w:val="343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6C0A326" w14:textId="5052186C" w:rsidR="00D83CDA" w:rsidRPr="00EB56FE" w:rsidRDefault="00F07460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</w:t>
            </w:r>
            <w:r w:rsidR="00D83CDA"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nc</w:t>
            </w:r>
            <w:proofErr w:type="spellEnd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EB56FE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73FC665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inhibition1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4AABF27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inhibition2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2573DFF6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3</w:t>
            </w:r>
          </w:p>
        </w:tc>
      </w:tr>
      <w:tr w:rsidR="00D83CDA" w:rsidRPr="00EB56FE" w14:paraId="41E14816" w14:textId="77777777" w:rsidTr="00D83CDA">
        <w:trPr>
          <w:trHeight w:val="343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D3CAADB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B736516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4.52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4F9A214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.46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57CBD618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.82</w:t>
            </w:r>
          </w:p>
        </w:tc>
      </w:tr>
      <w:tr w:rsidR="00D83CDA" w:rsidRPr="00EB56FE" w14:paraId="466567E8" w14:textId="77777777" w:rsidTr="00D83CDA">
        <w:trPr>
          <w:trHeight w:val="343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A974702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88C21D2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.63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2FA4623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.75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6661862D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9.28</w:t>
            </w:r>
          </w:p>
        </w:tc>
      </w:tr>
      <w:tr w:rsidR="00D83CDA" w:rsidRPr="00EB56FE" w14:paraId="110ACB58" w14:textId="77777777" w:rsidTr="00D83CDA">
        <w:trPr>
          <w:trHeight w:val="343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B4FF6EA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5C03B5D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1.66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AB215C8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8.55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5CFA7FEF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8.96</w:t>
            </w:r>
          </w:p>
        </w:tc>
      </w:tr>
      <w:tr w:rsidR="00D83CDA" w:rsidRPr="00EB56FE" w14:paraId="428F194A" w14:textId="77777777" w:rsidTr="00D83CDA">
        <w:trPr>
          <w:trHeight w:val="343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627A870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A75B6BE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.2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0F059A3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7.32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0FAB880D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.39</w:t>
            </w:r>
          </w:p>
        </w:tc>
      </w:tr>
      <w:tr w:rsidR="00D83CDA" w:rsidRPr="00EB56FE" w14:paraId="7F023C5F" w14:textId="77777777" w:rsidTr="00D83CDA">
        <w:trPr>
          <w:trHeight w:val="343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6C9F910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D6491BD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5.75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637B89B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2.48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02B1EDF3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4.08</w:t>
            </w:r>
          </w:p>
        </w:tc>
      </w:tr>
      <w:tr w:rsidR="00D83CDA" w:rsidRPr="00EB56FE" w14:paraId="754629E9" w14:textId="77777777" w:rsidTr="00D83CDA">
        <w:trPr>
          <w:trHeight w:val="343"/>
        </w:trPr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3D2F217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E9E2437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0.84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3E00CE0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6.78</w:t>
            </w:r>
          </w:p>
        </w:tc>
        <w:tc>
          <w:tcPr>
            <w:tcW w:w="1753" w:type="dxa"/>
            <w:shd w:val="clear" w:color="auto" w:fill="auto"/>
            <w:noWrap/>
            <w:vAlign w:val="bottom"/>
            <w:hideMark/>
          </w:tcPr>
          <w:p w14:paraId="355ABE60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9.94</w:t>
            </w:r>
          </w:p>
        </w:tc>
      </w:tr>
    </w:tbl>
    <w:p w14:paraId="1FC2C2F6" w14:textId="77777777" w:rsidR="00D83CDA" w:rsidRPr="00EB56FE" w:rsidRDefault="00D83CDA" w:rsidP="00D83CDA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conc= concentration µg/mL</w:t>
      </w:r>
    </w:p>
    <w:p w14:paraId="0DBE1FD4" w14:textId="77777777" w:rsidR="00D83CDA" w:rsidRPr="00EB56FE" w:rsidRDefault="00D83CDA" w:rsidP="00D83CD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578"/>
        <w:gridCol w:w="1578"/>
        <w:gridCol w:w="1790"/>
      </w:tblGrid>
      <w:tr w:rsidR="00D83CDA" w:rsidRPr="00EB56FE" w14:paraId="5A3859DA" w14:textId="77777777" w:rsidTr="004B2908">
        <w:trPr>
          <w:trHeight w:val="402"/>
        </w:trPr>
        <w:tc>
          <w:tcPr>
            <w:tcW w:w="5792" w:type="dxa"/>
            <w:gridSpan w:val="4"/>
            <w:shd w:val="clear" w:color="auto" w:fill="auto"/>
            <w:noWrap/>
            <w:vAlign w:val="bottom"/>
            <w:hideMark/>
          </w:tcPr>
          <w:p w14:paraId="51D7ADEE" w14:textId="77777777" w:rsidR="00D83CDA" w:rsidRPr="00EB56FE" w:rsidRDefault="00D83CDA" w:rsidP="004B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CKG protease inhibitory results</w:t>
            </w:r>
          </w:p>
        </w:tc>
      </w:tr>
      <w:tr w:rsidR="00D83CDA" w:rsidRPr="00EB56FE" w14:paraId="3D04DB98" w14:textId="77777777" w:rsidTr="00D83CDA">
        <w:trPr>
          <w:trHeight w:val="402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EDBEA98" w14:textId="44D8ACB2" w:rsidR="00D83CDA" w:rsidRPr="00EB56FE" w:rsidRDefault="00F07460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</w:t>
            </w:r>
            <w:r w:rsidR="00D83CDA"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nc</w:t>
            </w:r>
            <w:proofErr w:type="spellEnd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EB56FE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5C3A05D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inhibition1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0CEBCCC8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inhibition2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4D1BC296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3</w:t>
            </w:r>
          </w:p>
        </w:tc>
      </w:tr>
      <w:tr w:rsidR="00D83CDA" w:rsidRPr="00EB56FE" w14:paraId="205C7BEB" w14:textId="77777777" w:rsidTr="00D83CDA">
        <w:trPr>
          <w:trHeight w:val="402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E692DA8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4098543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1.64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C4A1F4D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.24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629F9D25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2.19</w:t>
            </w:r>
          </w:p>
        </w:tc>
      </w:tr>
      <w:tr w:rsidR="00D83CDA" w:rsidRPr="00EB56FE" w14:paraId="698E7EA2" w14:textId="77777777" w:rsidTr="00D83CDA">
        <w:trPr>
          <w:trHeight w:val="402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70ABA4B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1999382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.42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BBCA7E9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7.56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1F826CA3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.64</w:t>
            </w:r>
          </w:p>
        </w:tc>
      </w:tr>
      <w:tr w:rsidR="00D83CDA" w:rsidRPr="00EB56FE" w14:paraId="307C257D" w14:textId="77777777" w:rsidTr="00D83CDA">
        <w:trPr>
          <w:trHeight w:val="402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A9CE964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0B26152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6.88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64C3EEA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4.42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56164C5B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7.81</w:t>
            </w:r>
          </w:p>
        </w:tc>
      </w:tr>
      <w:tr w:rsidR="00D83CDA" w:rsidRPr="00EB56FE" w14:paraId="37F7D238" w14:textId="77777777" w:rsidTr="00D83CDA">
        <w:trPr>
          <w:trHeight w:val="402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5B6EB80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75756517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8.23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3B40A28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6.8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1CF68277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9.74</w:t>
            </w:r>
          </w:p>
        </w:tc>
      </w:tr>
      <w:tr w:rsidR="00D83CDA" w:rsidRPr="00EB56FE" w14:paraId="776E3C34" w14:textId="77777777" w:rsidTr="00D83CDA">
        <w:trPr>
          <w:trHeight w:val="402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94870A8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B16AD5B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9.16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0054B1C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6.97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061F3CDA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0.22</w:t>
            </w:r>
          </w:p>
        </w:tc>
      </w:tr>
      <w:tr w:rsidR="00D83CDA" w:rsidRPr="00EB56FE" w14:paraId="3016AE2A" w14:textId="77777777" w:rsidTr="00D83CDA">
        <w:trPr>
          <w:trHeight w:val="402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B087BE5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F85D455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0.47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7C2FC067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8.52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14:paraId="4EF5359D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9.03</w:t>
            </w:r>
          </w:p>
        </w:tc>
      </w:tr>
    </w:tbl>
    <w:p w14:paraId="71244AD6" w14:textId="77777777" w:rsidR="00D83CDA" w:rsidRPr="00EB56FE" w:rsidRDefault="00D83CDA" w:rsidP="00D83CDA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conc= concentration µg/mL</w:t>
      </w:r>
    </w:p>
    <w:p w14:paraId="1857DBD2" w14:textId="77777777" w:rsidR="00D83CDA" w:rsidRPr="00EB56FE" w:rsidRDefault="00D83CDA" w:rsidP="00D83CD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7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534"/>
        <w:gridCol w:w="1708"/>
        <w:gridCol w:w="1709"/>
      </w:tblGrid>
      <w:tr w:rsidR="00D83CDA" w:rsidRPr="00EB56FE" w14:paraId="68FC6EF5" w14:textId="77777777" w:rsidTr="004B2908">
        <w:trPr>
          <w:trHeight w:val="359"/>
        </w:trPr>
        <w:tc>
          <w:tcPr>
            <w:tcW w:w="5759" w:type="dxa"/>
            <w:gridSpan w:val="4"/>
            <w:shd w:val="clear" w:color="auto" w:fill="auto"/>
            <w:noWrap/>
            <w:vAlign w:val="bottom"/>
            <w:hideMark/>
          </w:tcPr>
          <w:p w14:paraId="7D98C64D" w14:textId="77777777" w:rsidR="00D83CDA" w:rsidRPr="00EB56FE" w:rsidRDefault="00D83CDA" w:rsidP="004B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Kojic acid tyrosinase inhibitory result</w:t>
            </w:r>
          </w:p>
        </w:tc>
      </w:tr>
      <w:tr w:rsidR="00D83CDA" w:rsidRPr="00EB56FE" w14:paraId="49CC1D2C" w14:textId="77777777" w:rsidTr="00D83CDA">
        <w:trPr>
          <w:trHeight w:val="359"/>
        </w:trPr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73997ED" w14:textId="180FF96A" w:rsidR="00D83CDA" w:rsidRPr="00EB56FE" w:rsidRDefault="00F07460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</w:t>
            </w:r>
            <w:r w:rsidR="00D83CDA"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nc</w:t>
            </w:r>
            <w:proofErr w:type="spellEnd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EB56FE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78640A8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inhibition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346B338A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2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FA50C0E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3</w:t>
            </w:r>
          </w:p>
        </w:tc>
      </w:tr>
      <w:tr w:rsidR="00D83CDA" w:rsidRPr="00EB56FE" w14:paraId="424F888A" w14:textId="77777777" w:rsidTr="00D83CDA">
        <w:trPr>
          <w:trHeight w:val="359"/>
        </w:trPr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368801A5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AB3D68F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003AE799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ED37C2C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</w:tr>
      <w:tr w:rsidR="00D83CDA" w:rsidRPr="00EB56FE" w14:paraId="25AD32FC" w14:textId="77777777" w:rsidTr="00D83CDA">
        <w:trPr>
          <w:trHeight w:val="359"/>
        </w:trPr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035F539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10D2C14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.28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6160C0B9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.55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7CE700B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.86</w:t>
            </w:r>
          </w:p>
        </w:tc>
      </w:tr>
      <w:tr w:rsidR="00D83CDA" w:rsidRPr="00EB56FE" w14:paraId="29C52C68" w14:textId="77777777" w:rsidTr="00D83CDA">
        <w:trPr>
          <w:trHeight w:val="359"/>
        </w:trPr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089B0FD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D57794E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6.14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5FD5834C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7.16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D1AD760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6.5</w:t>
            </w:r>
          </w:p>
        </w:tc>
      </w:tr>
      <w:tr w:rsidR="00D83CDA" w:rsidRPr="00EB56FE" w14:paraId="13F77D81" w14:textId="77777777" w:rsidTr="00D83CDA">
        <w:trPr>
          <w:trHeight w:val="359"/>
        </w:trPr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0C4563E8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D1671C1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.22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4116D4FA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2.0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3F548D3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0.66</w:t>
            </w:r>
          </w:p>
        </w:tc>
      </w:tr>
      <w:tr w:rsidR="00D83CDA" w:rsidRPr="00EB56FE" w14:paraId="34900459" w14:textId="77777777" w:rsidTr="00D83CDA">
        <w:trPr>
          <w:trHeight w:val="359"/>
        </w:trPr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8966FD8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E4D6ADD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.1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5B097F5E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7.48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668263F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.94</w:t>
            </w:r>
          </w:p>
        </w:tc>
      </w:tr>
    </w:tbl>
    <w:p w14:paraId="14038C6C" w14:textId="77777777" w:rsidR="00D83CDA" w:rsidRPr="00EB56FE" w:rsidRDefault="00D83CDA" w:rsidP="00D83CDA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conc= concentration µg/mL</w:t>
      </w:r>
    </w:p>
    <w:p w14:paraId="672EC6A7" w14:textId="77777777" w:rsidR="00D83CDA" w:rsidRPr="00EB56FE" w:rsidRDefault="00D83CDA" w:rsidP="00D83CD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7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524"/>
        <w:gridCol w:w="1696"/>
        <w:gridCol w:w="1699"/>
      </w:tblGrid>
      <w:tr w:rsidR="00D83CDA" w:rsidRPr="00EB56FE" w14:paraId="5D46802E" w14:textId="77777777" w:rsidTr="004B2908">
        <w:trPr>
          <w:trHeight w:val="359"/>
        </w:trPr>
        <w:tc>
          <w:tcPr>
            <w:tcW w:w="5752" w:type="dxa"/>
            <w:gridSpan w:val="4"/>
            <w:shd w:val="clear" w:color="auto" w:fill="auto"/>
            <w:noWrap/>
            <w:vAlign w:val="bottom"/>
            <w:hideMark/>
          </w:tcPr>
          <w:p w14:paraId="0887D016" w14:textId="77777777" w:rsidR="00D83CDA" w:rsidRPr="00EB56FE" w:rsidRDefault="00D83CDA" w:rsidP="004B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CKG tyrosinase inhibitory result</w:t>
            </w:r>
          </w:p>
        </w:tc>
      </w:tr>
      <w:tr w:rsidR="00D83CDA" w:rsidRPr="00EB56FE" w14:paraId="41640013" w14:textId="77777777" w:rsidTr="00D83CDA">
        <w:trPr>
          <w:trHeight w:val="359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4B05AA5" w14:textId="2893BCE9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onc</w:t>
            </w:r>
            <w:proofErr w:type="spellEnd"/>
            <w:r w:rsidR="00F07460"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="00F07460" w:rsidRPr="00EB56FE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2C926866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inhibition1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7BBDFA9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2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D7FF843" w14:textId="77777777" w:rsidR="00D83CDA" w:rsidRPr="00EB56FE" w:rsidRDefault="00D83CDA" w:rsidP="004B29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3</w:t>
            </w:r>
          </w:p>
        </w:tc>
      </w:tr>
      <w:tr w:rsidR="00D83CDA" w:rsidRPr="00EB56FE" w14:paraId="1E27CABA" w14:textId="77777777" w:rsidTr="00D83CDA">
        <w:trPr>
          <w:trHeight w:val="359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3463BBA9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123054E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78F630A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2D77172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</w:t>
            </w:r>
          </w:p>
        </w:tc>
      </w:tr>
      <w:tr w:rsidR="00D83CDA" w:rsidRPr="00EB56FE" w14:paraId="0D8E102B" w14:textId="77777777" w:rsidTr="00D83CDA">
        <w:trPr>
          <w:trHeight w:val="359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779910C5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4625462F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2.1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F025337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.46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373F2C2A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1.73</w:t>
            </w:r>
          </w:p>
        </w:tc>
      </w:tr>
      <w:tr w:rsidR="00D83CDA" w:rsidRPr="00EB56FE" w14:paraId="37F5E44B" w14:textId="77777777" w:rsidTr="00D83CDA">
        <w:trPr>
          <w:trHeight w:val="359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1E0EEAFC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3D598337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6.26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E0B9B44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.22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0E5041B8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.68</w:t>
            </w:r>
          </w:p>
        </w:tc>
      </w:tr>
      <w:tr w:rsidR="00D83CDA" w:rsidRPr="00EB56FE" w14:paraId="1C69D97C" w14:textId="77777777" w:rsidTr="00D83CDA">
        <w:trPr>
          <w:trHeight w:val="359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6F43F0C7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1C78F2D6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5.92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708CEFC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4.88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57F9922E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6.24</w:t>
            </w:r>
          </w:p>
        </w:tc>
      </w:tr>
      <w:tr w:rsidR="00D83CDA" w:rsidRPr="00EB56FE" w14:paraId="61B4FC23" w14:textId="77777777" w:rsidTr="00D83CDA">
        <w:trPr>
          <w:trHeight w:val="359"/>
        </w:trPr>
        <w:tc>
          <w:tcPr>
            <w:tcW w:w="833" w:type="dxa"/>
            <w:shd w:val="clear" w:color="auto" w:fill="auto"/>
            <w:noWrap/>
            <w:vAlign w:val="bottom"/>
            <w:hideMark/>
          </w:tcPr>
          <w:p w14:paraId="23C93DAB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A4F97DE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3.08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A821C2E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0.11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14:paraId="4C7FE65B" w14:textId="77777777" w:rsidR="00D83CDA" w:rsidRPr="00EB56FE" w:rsidRDefault="00D83CDA" w:rsidP="004B29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2.64</w:t>
            </w:r>
          </w:p>
        </w:tc>
      </w:tr>
    </w:tbl>
    <w:p w14:paraId="7739A4B3" w14:textId="77777777" w:rsidR="00D83CDA" w:rsidRPr="00EB56FE" w:rsidRDefault="00D83CDA" w:rsidP="00D83CDA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conc= concentration µg/mL</w:t>
      </w:r>
    </w:p>
    <w:p w14:paraId="79706CFF" w14:textId="77777777" w:rsidR="00D83CDA" w:rsidRPr="00EB56FE" w:rsidRDefault="00D83CD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541"/>
        <w:gridCol w:w="1541"/>
        <w:gridCol w:w="1544"/>
      </w:tblGrid>
      <w:tr w:rsidR="00650D2F" w:rsidRPr="00EB56FE" w14:paraId="027F02DC" w14:textId="77777777" w:rsidTr="0005669C">
        <w:trPr>
          <w:trHeight w:val="369"/>
        </w:trPr>
        <w:tc>
          <w:tcPr>
            <w:tcW w:w="5356" w:type="dxa"/>
            <w:gridSpan w:val="4"/>
            <w:shd w:val="clear" w:color="auto" w:fill="auto"/>
            <w:noWrap/>
            <w:vAlign w:val="bottom"/>
            <w:hideMark/>
          </w:tcPr>
          <w:p w14:paraId="69126A25" w14:textId="77777777" w:rsidR="00650D2F" w:rsidRPr="00EB56FE" w:rsidRDefault="00650D2F" w:rsidP="00650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Galanthamine</w:t>
            </w:r>
            <w:proofErr w:type="spellEnd"/>
            <w:r w:rsidR="00D83CDA"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proofErr w:type="spellStart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ChE</w:t>
            </w:r>
            <w:proofErr w:type="spellEnd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activity results</w:t>
            </w:r>
          </w:p>
        </w:tc>
      </w:tr>
      <w:tr w:rsidR="00650D2F" w:rsidRPr="00EB56FE" w14:paraId="2B14FC89" w14:textId="77777777" w:rsidTr="00D83CDA">
        <w:trPr>
          <w:trHeight w:val="369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D9D573C" w14:textId="218BB06C" w:rsidR="00650D2F" w:rsidRPr="00EB56FE" w:rsidRDefault="00F07460" w:rsidP="00650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</w:t>
            </w:r>
            <w:r w:rsidR="00650D2F"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nc</w:t>
            </w:r>
            <w:proofErr w:type="spellEnd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EB56FE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828842B" w14:textId="77777777" w:rsidR="00650D2F" w:rsidRPr="00EB56FE" w:rsidRDefault="00650D2F" w:rsidP="00650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1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456361A1" w14:textId="77777777" w:rsidR="00650D2F" w:rsidRPr="00EB56FE" w:rsidRDefault="00650D2F" w:rsidP="00650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A528A5" w14:textId="77777777" w:rsidR="00650D2F" w:rsidRPr="00EB56FE" w:rsidRDefault="00650D2F" w:rsidP="00650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3</w:t>
            </w:r>
          </w:p>
        </w:tc>
      </w:tr>
      <w:tr w:rsidR="00650D2F" w:rsidRPr="00EB56FE" w14:paraId="7BAA912C" w14:textId="77777777" w:rsidTr="00D83CDA">
        <w:trPr>
          <w:trHeight w:val="369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F28EF41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406F8880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.8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11D461F5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.2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BBEA41C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.68</w:t>
            </w:r>
          </w:p>
        </w:tc>
      </w:tr>
      <w:tr w:rsidR="00650D2F" w:rsidRPr="00EB56FE" w14:paraId="2DC68C4F" w14:textId="77777777" w:rsidTr="00D83CDA">
        <w:trPr>
          <w:trHeight w:val="369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9903E5E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DB57FE2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7.32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6F7AB84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.4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67B9315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6.85</w:t>
            </w:r>
          </w:p>
        </w:tc>
      </w:tr>
      <w:tr w:rsidR="00650D2F" w:rsidRPr="00EB56FE" w14:paraId="6092EDD9" w14:textId="77777777" w:rsidTr="00D83CDA">
        <w:trPr>
          <w:trHeight w:val="369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50179F5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14B07BE1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7.89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18D3257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6.0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0D11803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.62</w:t>
            </w:r>
          </w:p>
        </w:tc>
      </w:tr>
      <w:tr w:rsidR="00650D2F" w:rsidRPr="00EB56FE" w14:paraId="5818380C" w14:textId="77777777" w:rsidTr="00D83CDA">
        <w:trPr>
          <w:trHeight w:val="369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FBB97F6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AC1BB6A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.5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53FC5DF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9.2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A96D93A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8.74</w:t>
            </w:r>
          </w:p>
        </w:tc>
      </w:tr>
      <w:tr w:rsidR="00650D2F" w:rsidRPr="00EB56FE" w14:paraId="3736D17C" w14:textId="77777777" w:rsidTr="00D83CDA">
        <w:trPr>
          <w:trHeight w:val="369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42B041E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149D1FB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4.63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38097748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5.0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E31CA9D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9.51</w:t>
            </w:r>
          </w:p>
        </w:tc>
      </w:tr>
      <w:tr w:rsidR="00650D2F" w:rsidRPr="00EB56FE" w14:paraId="2C4FD523" w14:textId="77777777" w:rsidTr="00D83CDA">
        <w:trPr>
          <w:trHeight w:val="369"/>
        </w:trPr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D0F63D4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275976D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5.22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543F2184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5.2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4F59488" w14:textId="77777777" w:rsidR="00650D2F" w:rsidRPr="00EB56FE" w:rsidRDefault="00650D2F" w:rsidP="00650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4.82</w:t>
            </w:r>
          </w:p>
        </w:tc>
      </w:tr>
    </w:tbl>
    <w:p w14:paraId="0DB06E3E" w14:textId="77777777" w:rsidR="00D83CDA" w:rsidRPr="00EB56FE" w:rsidRDefault="00D83CDA" w:rsidP="00D83CDA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conc= concentration µg/mL</w:t>
      </w:r>
    </w:p>
    <w:p w14:paraId="448201C9" w14:textId="77777777" w:rsidR="00650D2F" w:rsidRPr="00EB56FE" w:rsidRDefault="00650D2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3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438"/>
        <w:gridCol w:w="1601"/>
        <w:gridCol w:w="1602"/>
      </w:tblGrid>
      <w:tr w:rsidR="00F54B20" w:rsidRPr="00EB56FE" w14:paraId="5F9D3CC1" w14:textId="77777777" w:rsidTr="0005669C">
        <w:trPr>
          <w:trHeight w:val="361"/>
        </w:trPr>
        <w:tc>
          <w:tcPr>
            <w:tcW w:w="5399" w:type="dxa"/>
            <w:gridSpan w:val="4"/>
            <w:shd w:val="clear" w:color="auto" w:fill="auto"/>
            <w:noWrap/>
            <w:vAlign w:val="bottom"/>
            <w:hideMark/>
          </w:tcPr>
          <w:p w14:paraId="4A8B5DE0" w14:textId="77777777" w:rsidR="00F54B20" w:rsidRPr="00EB56FE" w:rsidRDefault="00F54B20" w:rsidP="00F54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CKG </w:t>
            </w:r>
            <w:proofErr w:type="spellStart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ChE</w:t>
            </w:r>
            <w:proofErr w:type="spellEnd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activity results</w:t>
            </w:r>
          </w:p>
        </w:tc>
      </w:tr>
      <w:tr w:rsidR="00F54B20" w:rsidRPr="00EB56FE" w14:paraId="06297B43" w14:textId="77777777" w:rsidTr="00D83CDA">
        <w:trPr>
          <w:trHeight w:val="361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E30A4E9" w14:textId="25162CCE" w:rsidR="00F54B20" w:rsidRPr="00EB56FE" w:rsidRDefault="00F07460" w:rsidP="00F54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</w:t>
            </w:r>
            <w:r w:rsidR="00F54B20"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nc</w:t>
            </w:r>
            <w:proofErr w:type="spellEnd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EB56FE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1B334E98" w14:textId="77777777" w:rsidR="00F54B20" w:rsidRPr="00EB56FE" w:rsidRDefault="00F54B20" w:rsidP="00F54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inhibition1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1A5AEFCB" w14:textId="77777777" w:rsidR="00F54B20" w:rsidRPr="00EB56FE" w:rsidRDefault="00F54B20" w:rsidP="00F54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2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2DADF8AB" w14:textId="77777777" w:rsidR="00F54B20" w:rsidRPr="00EB56FE" w:rsidRDefault="00F54B20" w:rsidP="00F54B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3</w:t>
            </w:r>
          </w:p>
        </w:tc>
      </w:tr>
      <w:tr w:rsidR="00F54B20" w:rsidRPr="00EB56FE" w14:paraId="14ECC936" w14:textId="77777777" w:rsidTr="00D83CDA">
        <w:trPr>
          <w:trHeight w:val="361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06A633B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C6D7028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.73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5D7457F7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4.11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535F953B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.68</w:t>
            </w:r>
          </w:p>
        </w:tc>
      </w:tr>
      <w:tr w:rsidR="00F54B20" w:rsidRPr="00EB56FE" w14:paraId="20446822" w14:textId="77777777" w:rsidTr="00D83CDA">
        <w:trPr>
          <w:trHeight w:val="361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AEFC8C0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lastRenderedPageBreak/>
              <w:t>15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3BF54711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1.2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4BB41E6F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2.46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58005832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.79</w:t>
            </w:r>
          </w:p>
        </w:tc>
      </w:tr>
      <w:tr w:rsidR="00F54B20" w:rsidRPr="00EB56FE" w14:paraId="07EF53D9" w14:textId="77777777" w:rsidTr="00D83CDA">
        <w:trPr>
          <w:trHeight w:val="361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B5B9E64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4D84B75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7.09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78D374FB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6.11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633BCB33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5.44</w:t>
            </w:r>
          </w:p>
        </w:tc>
      </w:tr>
      <w:tr w:rsidR="00F54B20" w:rsidRPr="00EB56FE" w14:paraId="52A334F6" w14:textId="77777777" w:rsidTr="00D83CDA">
        <w:trPr>
          <w:trHeight w:val="361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3706A07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AA038E2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9.32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3FB2DB44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0.2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4B929D23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1.24</w:t>
            </w:r>
          </w:p>
        </w:tc>
      </w:tr>
      <w:tr w:rsidR="00F54B20" w:rsidRPr="00EB56FE" w14:paraId="46FFFE3C" w14:textId="77777777" w:rsidTr="00D83CDA">
        <w:trPr>
          <w:trHeight w:val="361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A3394C3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07DEDD0D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8.88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BD2F7E5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9.84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377CBA33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8.42</w:t>
            </w:r>
          </w:p>
        </w:tc>
      </w:tr>
      <w:tr w:rsidR="00F54B20" w:rsidRPr="00EB56FE" w14:paraId="31AEA469" w14:textId="77777777" w:rsidTr="00D83CDA">
        <w:trPr>
          <w:trHeight w:val="361"/>
        </w:trPr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5C9171D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14:paraId="6E88B323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6.25</w:t>
            </w:r>
          </w:p>
        </w:tc>
        <w:tc>
          <w:tcPr>
            <w:tcW w:w="1601" w:type="dxa"/>
            <w:shd w:val="clear" w:color="auto" w:fill="auto"/>
            <w:noWrap/>
            <w:vAlign w:val="bottom"/>
            <w:hideMark/>
          </w:tcPr>
          <w:p w14:paraId="0D4D2C5F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6.25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64ABE64A" w14:textId="77777777" w:rsidR="00F54B20" w:rsidRPr="00EB56FE" w:rsidRDefault="00F54B20" w:rsidP="00F54B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7.1</w:t>
            </w:r>
          </w:p>
        </w:tc>
      </w:tr>
    </w:tbl>
    <w:p w14:paraId="13E62FD5" w14:textId="77777777" w:rsidR="00D83CDA" w:rsidRPr="00EB56FE" w:rsidRDefault="00D83CDA" w:rsidP="00D83CDA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conc= concentration µg/mL</w:t>
      </w:r>
    </w:p>
    <w:p w14:paraId="00C5B023" w14:textId="77777777" w:rsidR="006E086A" w:rsidRPr="00EB56FE" w:rsidRDefault="006E086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474"/>
        <w:gridCol w:w="1641"/>
        <w:gridCol w:w="1642"/>
      </w:tblGrid>
      <w:tr w:rsidR="006E086A" w:rsidRPr="00EB56FE" w14:paraId="766D5D56" w14:textId="77777777" w:rsidTr="0005669C">
        <w:trPr>
          <w:trHeight w:val="384"/>
        </w:trPr>
        <w:tc>
          <w:tcPr>
            <w:tcW w:w="5534" w:type="dxa"/>
            <w:gridSpan w:val="4"/>
            <w:shd w:val="clear" w:color="auto" w:fill="auto"/>
            <w:noWrap/>
            <w:vAlign w:val="bottom"/>
            <w:hideMark/>
          </w:tcPr>
          <w:p w14:paraId="3B02D335" w14:textId="77777777" w:rsidR="006E086A" w:rsidRPr="00EB56FE" w:rsidRDefault="006E086A" w:rsidP="006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carbose alpha amylase inhibitory result</w:t>
            </w:r>
          </w:p>
        </w:tc>
      </w:tr>
      <w:tr w:rsidR="006E086A" w:rsidRPr="00EB56FE" w14:paraId="2ADB2801" w14:textId="77777777" w:rsidTr="00D83CDA">
        <w:trPr>
          <w:trHeight w:val="384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CA2A3AD" w14:textId="6AB8C8F3" w:rsidR="006E086A" w:rsidRPr="00EB56FE" w:rsidRDefault="00F07460" w:rsidP="006E0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</w:t>
            </w:r>
            <w:r w:rsidR="006E086A"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nc</w:t>
            </w:r>
            <w:proofErr w:type="spellEnd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EB56FE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66E125D" w14:textId="77777777" w:rsidR="006E086A" w:rsidRPr="00EB56FE" w:rsidRDefault="006E086A" w:rsidP="006E0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inhibition1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27C376EB" w14:textId="77777777" w:rsidR="006E086A" w:rsidRPr="00EB56FE" w:rsidRDefault="006E086A" w:rsidP="006E0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2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10B5D5E3" w14:textId="77777777" w:rsidR="006E086A" w:rsidRPr="00EB56FE" w:rsidRDefault="006E086A" w:rsidP="006E0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3</w:t>
            </w:r>
          </w:p>
        </w:tc>
      </w:tr>
      <w:tr w:rsidR="006E086A" w:rsidRPr="00EB56FE" w14:paraId="6D9B904F" w14:textId="77777777" w:rsidTr="00D83CDA">
        <w:trPr>
          <w:trHeight w:val="384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49A6D3B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35D331F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.19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497EF910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.22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725BB9F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.03</w:t>
            </w:r>
          </w:p>
        </w:tc>
      </w:tr>
      <w:tr w:rsidR="006E086A" w:rsidRPr="00EB56FE" w14:paraId="4D348B11" w14:textId="77777777" w:rsidTr="00D83CDA">
        <w:trPr>
          <w:trHeight w:val="384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3FC26D5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B6A5DDE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2.84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3A9FF919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3.72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623F9D8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2.96</w:t>
            </w:r>
          </w:p>
        </w:tc>
      </w:tr>
      <w:tr w:rsidR="006E086A" w:rsidRPr="00EB56FE" w14:paraId="228AFAE6" w14:textId="77777777" w:rsidTr="00D83CDA">
        <w:trPr>
          <w:trHeight w:val="384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3C7DC78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561EADE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8.02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287C297B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.26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E501D90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0.1</w:t>
            </w:r>
          </w:p>
        </w:tc>
      </w:tr>
      <w:tr w:rsidR="006E086A" w:rsidRPr="00EB56FE" w14:paraId="6CFE796E" w14:textId="77777777" w:rsidTr="00D83CDA">
        <w:trPr>
          <w:trHeight w:val="384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8C81E60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0421407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1.32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42073180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3.22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902D6FD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2.46</w:t>
            </w:r>
          </w:p>
        </w:tc>
      </w:tr>
      <w:tr w:rsidR="006E086A" w:rsidRPr="00EB56FE" w14:paraId="29FECB3C" w14:textId="77777777" w:rsidTr="00D83CDA">
        <w:trPr>
          <w:trHeight w:val="384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98562C6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D2B42D7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9.86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4FAFDDCA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0.54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8DC6441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.82</w:t>
            </w:r>
          </w:p>
        </w:tc>
      </w:tr>
      <w:tr w:rsidR="006E086A" w:rsidRPr="00EB56FE" w14:paraId="5458BDA0" w14:textId="77777777" w:rsidTr="00D83CDA">
        <w:trPr>
          <w:trHeight w:val="384"/>
        </w:trPr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EC78A6D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81631F8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0.42</w:t>
            </w: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14:paraId="4687BDAD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1.26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608473BB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0.72</w:t>
            </w:r>
          </w:p>
        </w:tc>
      </w:tr>
    </w:tbl>
    <w:p w14:paraId="6B6F8428" w14:textId="77777777" w:rsidR="006E086A" w:rsidRPr="00EB56FE" w:rsidRDefault="00D83CDA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conc= concentration µg/mL</w:t>
      </w:r>
    </w:p>
    <w:p w14:paraId="302DD4FD" w14:textId="77777777" w:rsidR="00D83CDA" w:rsidRPr="00EB56FE" w:rsidRDefault="00D83CD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5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1482"/>
        <w:gridCol w:w="1650"/>
        <w:gridCol w:w="1650"/>
      </w:tblGrid>
      <w:tr w:rsidR="006E086A" w:rsidRPr="00EB56FE" w14:paraId="593477A1" w14:textId="77777777" w:rsidTr="0005669C">
        <w:trPr>
          <w:trHeight w:val="374"/>
        </w:trPr>
        <w:tc>
          <w:tcPr>
            <w:tcW w:w="5564" w:type="dxa"/>
            <w:gridSpan w:val="4"/>
            <w:shd w:val="clear" w:color="auto" w:fill="auto"/>
            <w:noWrap/>
            <w:vAlign w:val="bottom"/>
            <w:hideMark/>
          </w:tcPr>
          <w:p w14:paraId="6950BB75" w14:textId="77777777" w:rsidR="006E086A" w:rsidRPr="00EB56FE" w:rsidRDefault="006E086A" w:rsidP="006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CKG amylase inhibitor results</w:t>
            </w:r>
          </w:p>
        </w:tc>
      </w:tr>
      <w:tr w:rsidR="006E086A" w:rsidRPr="00EB56FE" w14:paraId="047770AB" w14:textId="77777777" w:rsidTr="0005669C">
        <w:trPr>
          <w:trHeight w:val="374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CDE4C8E" w14:textId="0378A15F" w:rsidR="006E086A" w:rsidRPr="00EB56FE" w:rsidRDefault="00F07460" w:rsidP="006E0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</w:t>
            </w:r>
            <w:r w:rsidR="006E086A"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nc</w:t>
            </w:r>
            <w:proofErr w:type="spellEnd"/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EB56FE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072BC11A" w14:textId="77777777" w:rsidR="006E086A" w:rsidRPr="00EB56FE" w:rsidRDefault="006E086A" w:rsidP="006E0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 inhibition1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49BA9EF" w14:textId="77777777" w:rsidR="006E086A" w:rsidRPr="00EB56FE" w:rsidRDefault="006E086A" w:rsidP="006E0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2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2D30519" w14:textId="77777777" w:rsidR="006E086A" w:rsidRPr="00EB56FE" w:rsidRDefault="006E086A" w:rsidP="006E0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%inhibition3</w:t>
            </w:r>
          </w:p>
        </w:tc>
      </w:tr>
      <w:tr w:rsidR="006E086A" w:rsidRPr="00EB56FE" w14:paraId="7E5443F5" w14:textId="77777777" w:rsidTr="0005669C">
        <w:trPr>
          <w:trHeight w:val="374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52A08C4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89F2D54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.2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D9ADF89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7.2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797E5372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.66</w:t>
            </w:r>
          </w:p>
        </w:tc>
      </w:tr>
      <w:tr w:rsidR="006E086A" w:rsidRPr="00EB56FE" w14:paraId="43C557FA" w14:textId="77777777" w:rsidTr="0005669C">
        <w:trPr>
          <w:trHeight w:val="374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1BFFE7A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D923429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7.4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2CE7D853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.86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562A0F2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7.52</w:t>
            </w:r>
          </w:p>
        </w:tc>
      </w:tr>
      <w:tr w:rsidR="006E086A" w:rsidRPr="00EB56FE" w14:paraId="6A4D55EF" w14:textId="77777777" w:rsidTr="0005669C">
        <w:trPr>
          <w:trHeight w:val="374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4CCF986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468D4C24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2.05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5AEDF57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.77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0BAD36A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1.5</w:t>
            </w:r>
          </w:p>
        </w:tc>
      </w:tr>
      <w:tr w:rsidR="006E086A" w:rsidRPr="00EB56FE" w14:paraId="1BF38226" w14:textId="77777777" w:rsidTr="0005669C">
        <w:trPr>
          <w:trHeight w:val="374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3E69627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301B3853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.11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1F4CA00C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5.18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9A4A24E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6.23</w:t>
            </w:r>
          </w:p>
        </w:tc>
      </w:tr>
      <w:tr w:rsidR="006E086A" w:rsidRPr="00EB56FE" w14:paraId="1E9F493E" w14:textId="77777777" w:rsidTr="0005669C">
        <w:trPr>
          <w:trHeight w:val="374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7D4B049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5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657BE178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7.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C85A996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4.3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0EC7B60A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6.84</w:t>
            </w:r>
          </w:p>
        </w:tc>
      </w:tr>
      <w:tr w:rsidR="006E086A" w:rsidRPr="00EB56FE" w14:paraId="41812AC0" w14:textId="77777777" w:rsidTr="0005669C">
        <w:trPr>
          <w:trHeight w:val="374"/>
        </w:trPr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FC99E6C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</w:t>
            </w:r>
          </w:p>
        </w:tc>
        <w:tc>
          <w:tcPr>
            <w:tcW w:w="1482" w:type="dxa"/>
            <w:shd w:val="clear" w:color="auto" w:fill="auto"/>
            <w:noWrap/>
            <w:vAlign w:val="bottom"/>
            <w:hideMark/>
          </w:tcPr>
          <w:p w14:paraId="54CF7956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8.24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366ECBDC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5.65</w:t>
            </w:r>
          </w:p>
        </w:tc>
        <w:tc>
          <w:tcPr>
            <w:tcW w:w="1650" w:type="dxa"/>
            <w:shd w:val="clear" w:color="auto" w:fill="auto"/>
            <w:noWrap/>
            <w:vAlign w:val="bottom"/>
            <w:hideMark/>
          </w:tcPr>
          <w:p w14:paraId="538F74D0" w14:textId="77777777" w:rsidR="006E086A" w:rsidRPr="00EB56FE" w:rsidRDefault="006E086A" w:rsidP="006E08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B56FE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6.04</w:t>
            </w:r>
          </w:p>
        </w:tc>
      </w:tr>
    </w:tbl>
    <w:p w14:paraId="1351E3C4" w14:textId="77777777" w:rsidR="006E086A" w:rsidRPr="00EB56FE" w:rsidRDefault="00D83CDA">
      <w:pPr>
        <w:rPr>
          <w:rFonts w:ascii="Times New Roman" w:hAnsi="Times New Roman" w:cs="Times New Roman"/>
          <w:sz w:val="24"/>
          <w:szCs w:val="24"/>
        </w:rPr>
      </w:pPr>
      <w:r w:rsidRPr="00EB56FE">
        <w:rPr>
          <w:rFonts w:ascii="Times New Roman" w:hAnsi="Times New Roman" w:cs="Times New Roman"/>
          <w:sz w:val="24"/>
          <w:szCs w:val="24"/>
        </w:rPr>
        <w:t>conc= concentration µg/mL</w:t>
      </w:r>
    </w:p>
    <w:p w14:paraId="479B8BC7" w14:textId="77777777" w:rsidR="001805F5" w:rsidRPr="00EB56FE" w:rsidRDefault="001805F5">
      <w:pPr>
        <w:rPr>
          <w:rFonts w:ascii="Times New Roman" w:hAnsi="Times New Roman" w:cs="Times New Roman"/>
          <w:sz w:val="24"/>
          <w:szCs w:val="24"/>
        </w:rPr>
      </w:pPr>
    </w:p>
    <w:sectPr w:rsidR="001805F5" w:rsidRPr="00EB56FE" w:rsidSect="00E56A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0D2F"/>
    <w:rsid w:val="0005669C"/>
    <w:rsid w:val="001805F5"/>
    <w:rsid w:val="00200413"/>
    <w:rsid w:val="00235C86"/>
    <w:rsid w:val="00254F35"/>
    <w:rsid w:val="0042243B"/>
    <w:rsid w:val="004D131E"/>
    <w:rsid w:val="00650D2F"/>
    <w:rsid w:val="00665CC5"/>
    <w:rsid w:val="00685FA8"/>
    <w:rsid w:val="006E086A"/>
    <w:rsid w:val="00905843"/>
    <w:rsid w:val="00942073"/>
    <w:rsid w:val="009C1242"/>
    <w:rsid w:val="009D1613"/>
    <w:rsid w:val="00A15DDC"/>
    <w:rsid w:val="00A61752"/>
    <w:rsid w:val="00D83CDA"/>
    <w:rsid w:val="00E56A10"/>
    <w:rsid w:val="00EB56FE"/>
    <w:rsid w:val="00F07460"/>
    <w:rsid w:val="00F54B20"/>
    <w:rsid w:val="00F64E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EB16F"/>
  <w15:docId w15:val="{FDCB9974-2257-4817-B05B-D5267F032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D2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50D2F"/>
    <w:rPr>
      <w:color w:val="0000FF"/>
      <w:u w:val="single"/>
    </w:rPr>
  </w:style>
  <w:style w:type="table" w:styleId="TableGrid">
    <w:name w:val="Table Grid"/>
    <w:basedOn w:val="TableNormal"/>
    <w:uiPriority w:val="39"/>
    <w:rsid w:val="00422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7</Pages>
  <Words>1034</Words>
  <Characters>589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5</cp:revision>
  <dcterms:created xsi:type="dcterms:W3CDTF">2022-08-27T07:12:00Z</dcterms:created>
  <dcterms:modified xsi:type="dcterms:W3CDTF">2022-11-29T10:48:00Z</dcterms:modified>
</cp:coreProperties>
</file>